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174" w:type="dxa"/>
        <w:tblLook w:val="04A0"/>
      </w:tblPr>
      <w:tblGrid>
        <w:gridCol w:w="7034"/>
        <w:gridCol w:w="1173"/>
        <w:gridCol w:w="1155"/>
        <w:gridCol w:w="1197"/>
        <w:gridCol w:w="1227"/>
        <w:gridCol w:w="1188"/>
        <w:gridCol w:w="1200"/>
      </w:tblGrid>
      <w:tr w:rsidR="00643A18" w:rsidTr="00F132AB">
        <w:trPr>
          <w:trHeight w:val="457"/>
        </w:trPr>
        <w:tc>
          <w:tcPr>
            <w:tcW w:w="7034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 w:rsidRPr="00F62B02">
              <w:rPr>
                <w:b/>
                <w:sz w:val="20"/>
                <w:szCs w:val="20"/>
              </w:rPr>
              <w:t>Author(s) and title</w:t>
            </w:r>
          </w:p>
        </w:tc>
        <w:tc>
          <w:tcPr>
            <w:tcW w:w="1173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 w:rsidRPr="00F62B02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55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1197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 w:rsidRPr="00F62B02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227" w:type="dxa"/>
            <w:shd w:val="clear" w:color="auto" w:fill="000000" w:themeFill="text1"/>
          </w:tcPr>
          <w:p w:rsidR="00643A18" w:rsidRPr="00F62B02" w:rsidRDefault="00390310" w:rsidP="00F62B0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population</w:t>
            </w:r>
            <w:r w:rsidR="009F6F90">
              <w:rPr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1188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 w:rsidRPr="00F62B02">
              <w:rPr>
                <w:b/>
                <w:sz w:val="20"/>
                <w:szCs w:val="20"/>
              </w:rPr>
              <w:t>Age range</w:t>
            </w:r>
            <w:r w:rsidR="002D0AF0">
              <w:rPr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200" w:type="dxa"/>
            <w:shd w:val="clear" w:color="auto" w:fill="000000" w:themeFill="text1"/>
          </w:tcPr>
          <w:p w:rsidR="00643A18" w:rsidRPr="00F62B02" w:rsidRDefault="00643A18" w:rsidP="00F62B02">
            <w:pPr>
              <w:jc w:val="center"/>
              <w:rPr>
                <w:b/>
                <w:sz w:val="20"/>
                <w:szCs w:val="20"/>
              </w:rPr>
            </w:pPr>
            <w:r w:rsidRPr="00F62B02">
              <w:rPr>
                <w:b/>
                <w:sz w:val="20"/>
                <w:szCs w:val="20"/>
              </w:rPr>
              <w:t>Risk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643A18" w:rsidP="00643A18">
            <w:pPr>
              <w:jc w:val="left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 xml:space="preserve">Ahola, R.. Pyky, R. Jamsa, T. Mantysaari, M. Koskimaki, H. Ikaheimo, T.M. Huotari, M.L. Roning, J. Heikkinen, H.I. Korpelainen, R.. </w:t>
            </w:r>
            <w:r w:rsidRPr="00643A18">
              <w:rPr>
                <w:i/>
                <w:sz w:val="16"/>
                <w:szCs w:val="16"/>
              </w:rPr>
              <w:t>"Gamified physical activation of young men--a Multidisciplinary Population-Based Randomized Controlled Trial (MOPO study)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Fin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643A18" w:rsidP="00643A18">
            <w:pPr>
              <w:jc w:val="left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kbarpour, M.. "</w:t>
            </w:r>
            <w:r w:rsidRPr="002D0AF0">
              <w:rPr>
                <w:i/>
                <w:sz w:val="16"/>
                <w:szCs w:val="16"/>
              </w:rPr>
              <w:t>The effect of aerobic training on serum adiponectin and leptin levels and inflammatory markers of coronary heart disease in obese men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Fin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472"/>
        </w:trPr>
        <w:tc>
          <w:tcPr>
            <w:tcW w:w="7034" w:type="dxa"/>
          </w:tcPr>
          <w:p w:rsidR="00643A18" w:rsidRPr="00643A18" w:rsidRDefault="002D0AF0" w:rsidP="00643A1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shel, M. H. </w:t>
            </w:r>
            <w:r w:rsidRPr="002D0AF0">
              <w:rPr>
                <w:sz w:val="16"/>
                <w:szCs w:val="16"/>
              </w:rPr>
              <w:t xml:space="preserve"> </w:t>
            </w:r>
            <w:r w:rsidRPr="002D0AF0">
              <w:rPr>
                <w:i/>
                <w:sz w:val="16"/>
                <w:szCs w:val="16"/>
              </w:rPr>
              <w:t>"Effect of chronic aerobic exercise and progressive relaxation on motor performance and affect following acute stress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6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643A18">
              <w:rPr>
                <w:color w:val="000000"/>
                <w:sz w:val="16"/>
                <w:szCs w:val="16"/>
              </w:rPr>
              <w:t>ustrali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2D0AF0" w:rsidP="002D0AF0">
            <w:pPr>
              <w:jc w:val="left"/>
              <w:rPr>
                <w:sz w:val="16"/>
                <w:szCs w:val="16"/>
              </w:rPr>
            </w:pPr>
            <w:r w:rsidRPr="002D0AF0">
              <w:rPr>
                <w:sz w:val="16"/>
                <w:szCs w:val="16"/>
              </w:rPr>
              <w:t>Antunes, M. C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Stall, R. D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Paiva, V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Peres, C. A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Paul, J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Hudes, M.</w:t>
            </w:r>
            <w:r>
              <w:rPr>
                <w:sz w:val="16"/>
                <w:szCs w:val="16"/>
              </w:rPr>
              <w:t xml:space="preserve"> </w:t>
            </w:r>
            <w:r w:rsidRPr="002D0AF0">
              <w:rPr>
                <w:sz w:val="16"/>
                <w:szCs w:val="16"/>
              </w:rPr>
              <w:t>Hearst, N.</w:t>
            </w:r>
            <w:r>
              <w:rPr>
                <w:sz w:val="16"/>
                <w:szCs w:val="16"/>
              </w:rPr>
              <w:t xml:space="preserve"> </w:t>
            </w:r>
            <w:r w:rsidR="002A6A17">
              <w:rPr>
                <w:sz w:val="16"/>
                <w:szCs w:val="16"/>
              </w:rPr>
              <w:t>“</w:t>
            </w:r>
            <w:r w:rsidRPr="002A6A17">
              <w:rPr>
                <w:i/>
                <w:sz w:val="16"/>
                <w:szCs w:val="16"/>
              </w:rPr>
              <w:t>Evaluating an AIDS sexual risk reduction program for young adults in public night schools in Sao Paulo, Brazil</w:t>
            </w:r>
            <w:r w:rsidR="002A6A17">
              <w:rPr>
                <w:i/>
                <w:sz w:val="16"/>
                <w:szCs w:val="16"/>
              </w:rPr>
              <w:t>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7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2A6A17" w:rsidP="002A6A1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mstrong, B.J Kalmuss, D. Franks, M. Hecker, G. Bell, D. </w:t>
            </w:r>
            <w:r w:rsidRPr="002A6A17">
              <w:rPr>
                <w:i/>
                <w:sz w:val="16"/>
                <w:szCs w:val="16"/>
              </w:rPr>
              <w:t>"Creating teachable moments: a clinic-based intervention to improve young men's sexual health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2A6A17" w:rsidP="00643A1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i, F.</w:t>
            </w:r>
            <w:r w:rsidR="00951EC2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 </w:t>
            </w:r>
            <w:r w:rsidRPr="002A6A17">
              <w:rPr>
                <w:i/>
                <w:sz w:val="16"/>
                <w:szCs w:val="16"/>
              </w:rPr>
              <w:t>"Sex differences in psychological effects of exercise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7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951EC2" w:rsidP="00643A1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i, F. H</w:t>
            </w:r>
            <w:r w:rsidRPr="00951EC2">
              <w:rPr>
                <w:sz w:val="16"/>
                <w:szCs w:val="16"/>
              </w:rPr>
              <w:t xml:space="preserve">. </w:t>
            </w:r>
            <w:r w:rsidRPr="00951EC2">
              <w:rPr>
                <w:i/>
                <w:sz w:val="16"/>
                <w:szCs w:val="16"/>
              </w:rPr>
              <w:t>"The effects of step dance on physical self-perception of female and male university students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 xml:space="preserve">Young adults (Stratified by </w:t>
            </w:r>
            <w:r w:rsidRPr="00643A18">
              <w:rPr>
                <w:color w:val="000000"/>
                <w:sz w:val="16"/>
                <w:szCs w:val="16"/>
              </w:rPr>
              <w:lastRenderedPageBreak/>
              <w:t>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lastRenderedPageBreak/>
              <w:t>18-27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951EC2" w:rsidP="00951EC2">
            <w:pPr>
              <w:jc w:val="left"/>
              <w:rPr>
                <w:sz w:val="16"/>
                <w:szCs w:val="16"/>
              </w:rPr>
            </w:pPr>
            <w:r w:rsidRPr="00951EC2">
              <w:rPr>
                <w:sz w:val="16"/>
                <w:szCs w:val="16"/>
              </w:rPr>
              <w:lastRenderedPageBreak/>
              <w:t>Baer, J. S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sz w:val="16"/>
                <w:szCs w:val="16"/>
              </w:rPr>
              <w:t>Kivlahan, D. R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sz w:val="16"/>
                <w:szCs w:val="16"/>
              </w:rPr>
              <w:t>Blume, A. W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sz w:val="16"/>
                <w:szCs w:val="16"/>
              </w:rPr>
              <w:t>McKnight, P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sz w:val="16"/>
                <w:szCs w:val="16"/>
              </w:rPr>
              <w:t>Marlatt, G. A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i/>
                <w:sz w:val="16"/>
                <w:szCs w:val="16"/>
              </w:rPr>
              <w:t>“Brief intervention for heavy-drinking college students: 4-year follow-up and natural history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1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951EC2" w:rsidP="00951EC2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nett, N.</w:t>
            </w:r>
            <w:r w:rsidRPr="00951EC2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Apodaca, T.</w:t>
            </w:r>
            <w:r w:rsidRPr="00951EC2">
              <w:rPr>
                <w:sz w:val="16"/>
                <w:szCs w:val="16"/>
              </w:rPr>
              <w:t>R.</w:t>
            </w:r>
            <w:r>
              <w:rPr>
                <w:sz w:val="16"/>
                <w:szCs w:val="16"/>
              </w:rPr>
              <w:t xml:space="preserve"> Magill, M Colby, S.</w:t>
            </w:r>
            <w:r w:rsidRPr="00951EC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Gwaltney, C Rohsenow, D.</w:t>
            </w:r>
            <w:r w:rsidRPr="00951EC2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Monti, P</w:t>
            </w:r>
            <w:r w:rsidRPr="00951EC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</w:t>
            </w:r>
            <w:r w:rsidRPr="00951EC2">
              <w:rPr>
                <w:i/>
                <w:sz w:val="16"/>
                <w:szCs w:val="16"/>
              </w:rPr>
              <w:t>"Moderators and mediators of two brief interventions for alcohol in the emergency department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951EC2" w:rsidP="00643A1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recz, J. M. </w:t>
            </w:r>
            <w:r w:rsidRPr="00951EC2">
              <w:rPr>
                <w:i/>
                <w:sz w:val="16"/>
                <w:szCs w:val="16"/>
              </w:rPr>
              <w:t>“Reduction of cigarette smoking through self-administered aversion conditioning: a new treatment model with implications for public health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7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obacco smoking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951EC2" w:rsidP="00951EC2">
            <w:pPr>
              <w:jc w:val="left"/>
              <w:rPr>
                <w:sz w:val="16"/>
                <w:szCs w:val="16"/>
              </w:rPr>
            </w:pPr>
            <w:r w:rsidRPr="00951EC2">
              <w:rPr>
                <w:sz w:val="16"/>
                <w:szCs w:val="16"/>
              </w:rPr>
              <w:t>Bingham, C.</w:t>
            </w:r>
            <w:r>
              <w:rPr>
                <w:sz w:val="16"/>
                <w:szCs w:val="16"/>
              </w:rPr>
              <w:t xml:space="preserve"> Barretto, A.I Walton, M.</w:t>
            </w:r>
            <w:r w:rsidRPr="00951EC2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Bryant, C.</w:t>
            </w:r>
            <w:r w:rsidRPr="00951EC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Shope, J</w:t>
            </w:r>
            <w:r w:rsidRPr="00951EC2">
              <w:rPr>
                <w:sz w:val="16"/>
                <w:szCs w:val="16"/>
              </w:rPr>
              <w:t>T.</w:t>
            </w:r>
            <w:r>
              <w:rPr>
                <w:sz w:val="16"/>
                <w:szCs w:val="16"/>
              </w:rPr>
              <w:t xml:space="preserve"> Raghunathan, T.</w:t>
            </w:r>
            <w:r w:rsidRPr="00951EC2">
              <w:rPr>
                <w:sz w:val="16"/>
                <w:szCs w:val="16"/>
              </w:rPr>
              <w:t>E.</w:t>
            </w:r>
            <w:r w:rsidR="007A1DC0" w:rsidRPr="007A1DC0">
              <w:rPr>
                <w:i/>
                <w:sz w:val="16"/>
                <w:szCs w:val="16"/>
              </w:rPr>
              <w:t xml:space="preserve"> "Efficacy of a Web-based, tailored, alcohol prevention/intervention program for college students: Initial findings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7A1DC0" w:rsidP="00643A18">
            <w:pPr>
              <w:jc w:val="left"/>
              <w:rPr>
                <w:sz w:val="16"/>
                <w:szCs w:val="16"/>
              </w:rPr>
            </w:pPr>
            <w:r w:rsidRPr="00951EC2">
              <w:rPr>
                <w:sz w:val="16"/>
                <w:szCs w:val="16"/>
              </w:rPr>
              <w:t>Bingham, C.</w:t>
            </w:r>
            <w:r>
              <w:rPr>
                <w:sz w:val="16"/>
                <w:szCs w:val="16"/>
              </w:rPr>
              <w:t xml:space="preserve"> Barretto, A.I Walton, M.</w:t>
            </w:r>
            <w:r w:rsidRPr="00951EC2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Bryant, C.</w:t>
            </w:r>
            <w:r w:rsidRPr="00951EC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Shope, J</w:t>
            </w:r>
            <w:r w:rsidRPr="00951EC2">
              <w:rPr>
                <w:sz w:val="16"/>
                <w:szCs w:val="16"/>
              </w:rPr>
              <w:t>T.</w:t>
            </w:r>
            <w:r>
              <w:rPr>
                <w:sz w:val="16"/>
                <w:szCs w:val="16"/>
              </w:rPr>
              <w:t xml:space="preserve"> Raghunathan, T.</w:t>
            </w:r>
            <w:r w:rsidRPr="00951EC2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i/>
                <w:sz w:val="16"/>
                <w:szCs w:val="16"/>
              </w:rPr>
              <w:t>"Efficacy of a Web-Based, Tailored, Alcohol Prevention/Intervention Program for College Students: 3-Month Follow-Up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controlled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2D1D2F" w:rsidTr="00F132AB">
        <w:trPr>
          <w:trHeight w:val="285"/>
        </w:trPr>
        <w:tc>
          <w:tcPr>
            <w:tcW w:w="7034" w:type="dxa"/>
          </w:tcPr>
          <w:p w:rsidR="002D1D2F" w:rsidRPr="00951EC2" w:rsidRDefault="002D1D2F" w:rsidP="00643A18">
            <w:pPr>
              <w:jc w:val="left"/>
              <w:rPr>
                <w:sz w:val="16"/>
                <w:szCs w:val="16"/>
              </w:rPr>
            </w:pPr>
            <w:r w:rsidRPr="002D1D2F">
              <w:rPr>
                <w:sz w:val="16"/>
                <w:szCs w:val="16"/>
              </w:rPr>
              <w:t>Bingham, T. &amp; Carlos-Henderson, J.</w:t>
            </w:r>
            <w:r>
              <w:rPr>
                <w:sz w:val="16"/>
                <w:szCs w:val="16"/>
              </w:rPr>
              <w:t xml:space="preserve"> “</w:t>
            </w:r>
            <w:r w:rsidRPr="002D1D2F">
              <w:rPr>
                <w:i/>
                <w:sz w:val="16"/>
                <w:szCs w:val="16"/>
              </w:rPr>
              <w:t>Evaluating Locally Developed Homegrown HIV Prevention Interventions</w:t>
            </w:r>
            <w:r>
              <w:rPr>
                <w:i/>
                <w:sz w:val="16"/>
                <w:szCs w:val="16"/>
              </w:rPr>
              <w:t>”</w:t>
            </w:r>
          </w:p>
        </w:tc>
        <w:tc>
          <w:tcPr>
            <w:tcW w:w="1173" w:type="dxa"/>
          </w:tcPr>
          <w:p w:rsidR="002D1D2F" w:rsidRPr="00643A18" w:rsidRDefault="002D1D2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ublished yet (Grey Literature)</w:t>
            </w:r>
          </w:p>
        </w:tc>
        <w:tc>
          <w:tcPr>
            <w:tcW w:w="1155" w:type="dxa"/>
          </w:tcPr>
          <w:p w:rsidR="002D1D2F" w:rsidRPr="00643A18" w:rsidRDefault="002D1D2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2D1D2F" w:rsidRPr="00643A18" w:rsidRDefault="002D1D2F" w:rsidP="002D0AF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2D1D2F" w:rsidRPr="00643A18" w:rsidRDefault="002D1D2F" w:rsidP="002D0AF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2D1D2F" w:rsidRPr="00643A18" w:rsidRDefault="002D1D2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2D1D2F" w:rsidRPr="00643A18" w:rsidRDefault="002D1D2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7A1DC0" w:rsidP="007A1DC0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w, F.</w:t>
            </w:r>
            <w:r w:rsidRPr="007A1DC0">
              <w:rPr>
                <w:sz w:val="16"/>
                <w:szCs w:val="16"/>
              </w:rPr>
              <w:t>C.</w:t>
            </w:r>
            <w:r>
              <w:rPr>
                <w:sz w:val="16"/>
                <w:szCs w:val="16"/>
              </w:rPr>
              <w:t xml:space="preserve"> Barry, K.</w:t>
            </w:r>
            <w:r w:rsidRPr="007A1DC0">
              <w:rPr>
                <w:sz w:val="16"/>
                <w:szCs w:val="16"/>
              </w:rPr>
              <w:t>L.</w:t>
            </w:r>
            <w:r>
              <w:rPr>
                <w:sz w:val="16"/>
                <w:szCs w:val="16"/>
              </w:rPr>
              <w:t xml:space="preserve"> Walton, M.</w:t>
            </w:r>
            <w:r w:rsidRPr="007A1DC0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Maio, R.</w:t>
            </w:r>
            <w:r w:rsidRPr="007A1DC0">
              <w:rPr>
                <w:sz w:val="16"/>
                <w:szCs w:val="16"/>
              </w:rPr>
              <w:t>F.</w:t>
            </w:r>
            <w:r>
              <w:rPr>
                <w:sz w:val="16"/>
                <w:szCs w:val="16"/>
              </w:rPr>
              <w:t xml:space="preserve"> Chermack, S.</w:t>
            </w:r>
            <w:r w:rsidRPr="007A1DC0">
              <w:rPr>
                <w:sz w:val="16"/>
                <w:szCs w:val="16"/>
              </w:rPr>
              <w:t>T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Bingham, C.</w:t>
            </w:r>
            <w:r>
              <w:rPr>
                <w:sz w:val="16"/>
                <w:szCs w:val="16"/>
              </w:rPr>
              <w:t xml:space="preserve"> Ignacio, R.</w:t>
            </w:r>
            <w:r w:rsidRPr="007A1DC0">
              <w:rPr>
                <w:sz w:val="16"/>
                <w:szCs w:val="16"/>
              </w:rPr>
              <w:t>V.</w:t>
            </w:r>
            <w:r>
              <w:rPr>
                <w:sz w:val="16"/>
                <w:szCs w:val="16"/>
              </w:rPr>
              <w:t xml:space="preserve"> Strecher, V</w:t>
            </w:r>
            <w:r w:rsidRPr="007A1DC0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"</w:t>
            </w:r>
            <w:r w:rsidRPr="007A1DC0">
              <w:rPr>
                <w:i/>
                <w:sz w:val="16"/>
                <w:szCs w:val="16"/>
              </w:rPr>
              <w:t>The Efficacy of Two Brief Intervention Strategies Among Injured, At-Risk Drinkers in the Emergency Department: Impact of Tailored Messaging and Brief Advice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6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2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7A1DC0" w:rsidP="007A1DC0">
            <w:pPr>
              <w:jc w:val="left"/>
              <w:rPr>
                <w:sz w:val="16"/>
                <w:szCs w:val="16"/>
              </w:rPr>
            </w:pPr>
            <w:r w:rsidRPr="007A1DC0">
              <w:rPr>
                <w:sz w:val="16"/>
                <w:szCs w:val="16"/>
              </w:rPr>
              <w:lastRenderedPageBreak/>
              <w:t>Bond, V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Bartels, M. N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Sloan, R. P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Millis, R. M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Zion, A. S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Andrews, N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De Meersman, R. E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i/>
                <w:sz w:val="16"/>
                <w:szCs w:val="16"/>
              </w:rPr>
              <w:t>"Exercise training favourably affects autonomic and blood pressure responses during mental and physical stressors in African-American men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6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7A1DC0" w:rsidP="007A1DC0">
            <w:pPr>
              <w:jc w:val="left"/>
              <w:rPr>
                <w:sz w:val="16"/>
                <w:szCs w:val="16"/>
              </w:rPr>
            </w:pPr>
            <w:r w:rsidRPr="007A1DC0">
              <w:rPr>
                <w:sz w:val="16"/>
                <w:szCs w:val="16"/>
              </w:rPr>
              <w:t>Bond, V.</w:t>
            </w:r>
            <w:r w:rsidR="00532EFE"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Stephens, Q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Adams, R. G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Vaccaro, P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Demeersman, R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Williams, D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Obisesan, T. O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Franks, B. D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Oke, L. M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Coleman, B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Blakely, R.</w:t>
            </w:r>
            <w:r>
              <w:rPr>
                <w:sz w:val="16"/>
                <w:szCs w:val="16"/>
              </w:rPr>
              <w:t xml:space="preserve"> </w:t>
            </w:r>
            <w:r w:rsidRPr="007A1DC0">
              <w:rPr>
                <w:sz w:val="16"/>
                <w:szCs w:val="16"/>
              </w:rPr>
              <w:t>Millis, R.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"Aerobic exercise attenuates an exaggerated exercise blood pressure response in normotensive young adult African-American men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6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Borgia, P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Marinacci, C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chifano, P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Perucci, C. A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"Is peer education the best approach for HIV prevention in schools? Findings from a randomized controlled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5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1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Calfas, K.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allis, J. F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Nichols, J. F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arkin, J. A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Johnson, M. F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Caparosa, S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Thompson, S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Gehrman, C. A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Alcaraz, J. E.</w:t>
            </w:r>
            <w:r>
              <w:rPr>
                <w:sz w:val="16"/>
                <w:szCs w:val="16"/>
              </w:rPr>
              <w:t xml:space="preserve"> “</w:t>
            </w:r>
            <w:r w:rsidRPr="00532EFE">
              <w:rPr>
                <w:i/>
                <w:sz w:val="16"/>
                <w:szCs w:val="16"/>
              </w:rPr>
              <w:t>Project GRAD: Two-year outcomes of a randomized controlled physical activity intervention among young adults.</w:t>
            </w:r>
            <w:r>
              <w:rPr>
                <w:i/>
                <w:sz w:val="16"/>
                <w:szCs w:val="16"/>
              </w:rPr>
              <w:t>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Cambien, F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Richard, J. L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Ducimetiere, P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Warnet, J.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Kahn,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“The Paris Cardiovascular Risk Factor Prevention Trial. Effects of two years of intervention in a population of young men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8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5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, Physical inactivity, Tobacco smok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y, K.</w:t>
            </w:r>
            <w:r w:rsidRPr="00532EFE">
              <w:rPr>
                <w:sz w:val="16"/>
                <w:szCs w:val="16"/>
              </w:rPr>
              <w:t>B.</w:t>
            </w:r>
            <w:r>
              <w:rPr>
                <w:sz w:val="16"/>
                <w:szCs w:val="16"/>
              </w:rPr>
              <w:t xml:space="preserve"> Carey, M.</w:t>
            </w:r>
            <w:r w:rsidRPr="00532EFE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Maisto, S.</w:t>
            </w:r>
            <w:r w:rsidRPr="00532EFE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Henson, J.</w:t>
            </w:r>
            <w:r w:rsidRPr="00532EFE">
              <w:rPr>
                <w:sz w:val="16"/>
                <w:szCs w:val="16"/>
              </w:rPr>
              <w:t>M</w:t>
            </w:r>
            <w:r w:rsidRPr="00532EFE">
              <w:rPr>
                <w:i/>
                <w:sz w:val="16"/>
                <w:szCs w:val="16"/>
              </w:rPr>
              <w:t>. “Brief motivational interventions for heavy college drinkers: A randomized controlled trial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6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Caudill, B. D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Luckey, B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Crosse, S. B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Blane, H. I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Ginexi, E.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Campbell, B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“Alcohol risk-reduction skills training in a national fraternity: A randomized intervention trial with longitudinal intent-to-treat analysis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7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lastRenderedPageBreak/>
              <w:t>Cederberg, H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Mikkola, I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Jokelainen,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Harkonen, P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Ikaheimo, T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Laakso,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Keinanen-Kiukaanniemi, S.</w:t>
            </w:r>
            <w:r>
              <w:rPr>
                <w:sz w:val="16"/>
                <w:szCs w:val="16"/>
              </w:rPr>
              <w:t xml:space="preserve"> “</w:t>
            </w:r>
            <w:r w:rsidRPr="00532EFE">
              <w:rPr>
                <w:i/>
                <w:sz w:val="16"/>
                <w:szCs w:val="16"/>
              </w:rPr>
              <w:t>Exercise during military training improves cardiovascular risk factors in young men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8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Cederberg, H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Koivisto, V.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Jokelainen,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urcel, H.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Keinanen-Kiukaanniemi, S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Rajala, U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“Unacylated ghrelin is associated with changes in insulin sensitivity and lipid profile during an exercise intervention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8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Crosby, R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DiClemente, R.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Charnigo, R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now, G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Troutman, A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i/>
                <w:sz w:val="16"/>
                <w:szCs w:val="16"/>
              </w:rPr>
              <w:t>“A brief, clinic-based, safer sex intervention for heterosexual African American men newly diagnosed with an STD: a randomized controlled trial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Daeppen, J. B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Bertholet, N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Gaume, J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Fortini, C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Faouzi, M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Gmel, G</w:t>
            </w:r>
            <w:r w:rsidRPr="00532EFE">
              <w:rPr>
                <w:i/>
                <w:sz w:val="16"/>
                <w:szCs w:val="16"/>
              </w:rPr>
              <w:t>. “Efficacy of brief motivational intervention in reducing binge drinking in young men: A randomized controlled trial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32EFE" w:rsidP="00532EFE">
            <w:pPr>
              <w:jc w:val="left"/>
              <w:rPr>
                <w:sz w:val="16"/>
                <w:szCs w:val="16"/>
              </w:rPr>
            </w:pPr>
            <w:r w:rsidRPr="00532EFE">
              <w:rPr>
                <w:sz w:val="16"/>
                <w:szCs w:val="16"/>
              </w:rPr>
              <w:t>Davidson, D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Swift, R.</w:t>
            </w:r>
            <w:r>
              <w:rPr>
                <w:sz w:val="16"/>
                <w:szCs w:val="16"/>
              </w:rPr>
              <w:t xml:space="preserve"> </w:t>
            </w:r>
            <w:r w:rsidRPr="00532EFE">
              <w:rPr>
                <w:sz w:val="16"/>
                <w:szCs w:val="16"/>
              </w:rPr>
              <w:t>Fitz, E.</w:t>
            </w:r>
            <w:r>
              <w:rPr>
                <w:sz w:val="16"/>
                <w:szCs w:val="16"/>
              </w:rPr>
              <w:t xml:space="preserve"> </w:t>
            </w:r>
            <w:r w:rsidR="006A2D54">
              <w:rPr>
                <w:sz w:val="16"/>
                <w:szCs w:val="16"/>
              </w:rPr>
              <w:t>“</w:t>
            </w:r>
            <w:r w:rsidRPr="006A2D54">
              <w:rPr>
                <w:i/>
                <w:sz w:val="16"/>
                <w:szCs w:val="16"/>
              </w:rPr>
              <w:t>Naltrexone increases the latency to drink alcohol in social drinkers</w:t>
            </w:r>
            <w:r w:rsidR="006A2D54" w:rsidRPr="006A2D54">
              <w:rPr>
                <w:i/>
                <w:sz w:val="16"/>
                <w:szCs w:val="16"/>
              </w:rPr>
              <w:t>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6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-32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6A2D54" w:rsidP="006A2D54">
            <w:pPr>
              <w:jc w:val="left"/>
              <w:rPr>
                <w:sz w:val="16"/>
                <w:szCs w:val="16"/>
              </w:rPr>
            </w:pPr>
            <w:r w:rsidRPr="006A2D54">
              <w:rPr>
                <w:sz w:val="16"/>
                <w:szCs w:val="16"/>
              </w:rPr>
              <w:t>Denering, L. L.</w:t>
            </w:r>
            <w:r>
              <w:rPr>
                <w:sz w:val="16"/>
                <w:szCs w:val="16"/>
              </w:rPr>
              <w:t xml:space="preserve"> </w:t>
            </w:r>
            <w:r w:rsidRPr="006A2D54">
              <w:rPr>
                <w:sz w:val="16"/>
                <w:szCs w:val="16"/>
              </w:rPr>
              <w:t>Spear, S. E.</w:t>
            </w:r>
            <w:r>
              <w:rPr>
                <w:sz w:val="16"/>
                <w:szCs w:val="16"/>
              </w:rPr>
              <w:t xml:space="preserve"> </w:t>
            </w:r>
            <w:r w:rsidRPr="006A2D54">
              <w:rPr>
                <w:i/>
                <w:sz w:val="16"/>
                <w:szCs w:val="16"/>
              </w:rPr>
              <w:t>"Routine use of screening and brief intervention for college students in a university counseling center."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, recreational drug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122592" w:rsidP="00122592">
            <w:pPr>
              <w:jc w:val="left"/>
              <w:rPr>
                <w:sz w:val="16"/>
                <w:szCs w:val="16"/>
              </w:rPr>
            </w:pPr>
            <w:r w:rsidRPr="00122592">
              <w:rPr>
                <w:sz w:val="16"/>
                <w:szCs w:val="16"/>
              </w:rPr>
              <w:t>Dermen, Kurt H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Thomas, Sherilyn N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i/>
                <w:sz w:val="16"/>
                <w:szCs w:val="16"/>
              </w:rPr>
              <w:t>“Randomized controlled trial of brief interventions to reduce college students' drinking and risky sex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,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122592" w:rsidP="00122592">
            <w:pPr>
              <w:jc w:val="left"/>
              <w:rPr>
                <w:sz w:val="16"/>
                <w:szCs w:val="16"/>
              </w:rPr>
            </w:pPr>
            <w:r w:rsidRPr="00122592">
              <w:rPr>
                <w:sz w:val="16"/>
                <w:szCs w:val="16"/>
              </w:rPr>
              <w:t>Donnelly, J. E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Hill, J. O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Jacobsen, D. J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Potteiger, J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Sullivan, D. K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Johnson, S. L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Heelan, K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Hise, M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Fennessey, P. V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Sonko, B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Sharp, T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Jakicic, J. M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Blair, S. N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Tran, Z. V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Mayo, M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Gibson, C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Washburn, R. A</w:t>
            </w:r>
            <w:r w:rsidRPr="00122592">
              <w:rPr>
                <w:i/>
                <w:sz w:val="16"/>
                <w:szCs w:val="16"/>
              </w:rPr>
              <w:t>. “Effects of a 16-month randomized controlled exercise trial on body weight and composition in young, overweight men and women: the Midwest Exercise Trial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122592" w:rsidP="00122592">
            <w:pPr>
              <w:jc w:val="left"/>
              <w:rPr>
                <w:sz w:val="16"/>
                <w:szCs w:val="16"/>
              </w:rPr>
            </w:pPr>
            <w:r w:rsidRPr="00122592">
              <w:rPr>
                <w:sz w:val="16"/>
                <w:szCs w:val="16"/>
              </w:rPr>
              <w:t>Donnelly, J. E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Washburn, R. A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Smith, B. K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Sullivan, D. K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Gibson, C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Honas, J. J.</w:t>
            </w:r>
            <w:r>
              <w:rPr>
                <w:sz w:val="16"/>
                <w:szCs w:val="16"/>
              </w:rPr>
              <w:t xml:space="preserve"> </w:t>
            </w:r>
            <w:r w:rsidRPr="00122592">
              <w:rPr>
                <w:sz w:val="16"/>
                <w:szCs w:val="16"/>
              </w:rPr>
              <w:t>Mayo, M. S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i/>
                <w:sz w:val="16"/>
                <w:szCs w:val="16"/>
              </w:rPr>
              <w:t>“A randomized, controlled, supervised, exercise trial in young overweight men and women: the Midwest Exercise Trial II (MET2)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EF3A09" w:rsidRDefault="00EF3A09" w:rsidP="00EF3A09">
            <w:pPr>
              <w:jc w:val="left"/>
              <w:rPr>
                <w:i/>
                <w:sz w:val="16"/>
                <w:szCs w:val="16"/>
              </w:rPr>
            </w:pPr>
            <w:r w:rsidRPr="00EF3A09">
              <w:rPr>
                <w:sz w:val="16"/>
                <w:szCs w:val="16"/>
              </w:rPr>
              <w:t>Dunn, M. E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sz w:val="16"/>
                <w:szCs w:val="16"/>
              </w:rPr>
              <w:t>Cathy Lau, H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sz w:val="16"/>
                <w:szCs w:val="16"/>
              </w:rPr>
              <w:t>Cruz, I. Y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i/>
                <w:sz w:val="16"/>
                <w:szCs w:val="16"/>
              </w:rPr>
              <w:t>“Changes in activation of alcohol expectancies in memory in relation to changes in alcohol use after participation in an expectancy challenge program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0</w:t>
            </w:r>
          </w:p>
        </w:tc>
        <w:tc>
          <w:tcPr>
            <w:tcW w:w="1155" w:type="dxa"/>
          </w:tcPr>
          <w:p w:rsidR="00643A18" w:rsidRPr="00643A18" w:rsidRDefault="002D0AF0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8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EF3A09" w:rsidP="00EF3A09">
            <w:pPr>
              <w:jc w:val="left"/>
              <w:rPr>
                <w:sz w:val="16"/>
                <w:szCs w:val="16"/>
              </w:rPr>
            </w:pPr>
            <w:r w:rsidRPr="00EF3A09">
              <w:rPr>
                <w:sz w:val="16"/>
                <w:szCs w:val="16"/>
              </w:rPr>
              <w:t>Ergul, S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sz w:val="16"/>
                <w:szCs w:val="16"/>
              </w:rPr>
              <w:t>Temel, A. B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i/>
                <w:sz w:val="16"/>
                <w:szCs w:val="16"/>
              </w:rPr>
              <w:t>“The effects of a nursing smoking cessation intervention on military students in Turkey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Other (please state) Turkey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1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obacco smok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EF3A09" w:rsidP="00EF3A09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lk, B. Montgomery, H. </w:t>
            </w:r>
            <w:r w:rsidRPr="00EF3A09">
              <w:rPr>
                <w:i/>
                <w:sz w:val="16"/>
                <w:szCs w:val="16"/>
              </w:rPr>
              <w:t>“Promoting traffic safety among young male drivers by means of elaboration-based intervention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3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vehicle driv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EF3A09" w:rsidP="00EF3A09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nier, A.</w:t>
            </w:r>
            <w:r w:rsidRPr="00EF3A09">
              <w:rPr>
                <w:sz w:val="16"/>
                <w:szCs w:val="16"/>
              </w:rPr>
              <w:t>K.</w:t>
            </w:r>
            <w:r>
              <w:rPr>
                <w:sz w:val="16"/>
                <w:szCs w:val="16"/>
              </w:rPr>
              <w:t xml:space="preserve"> Ehrhart, I.</w:t>
            </w:r>
            <w:r w:rsidRPr="00EF3A09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Glindemann, K.</w:t>
            </w:r>
            <w:r w:rsidRPr="00EF3A09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</w:t>
            </w:r>
            <w:r w:rsidRPr="00EF3A09">
              <w:rPr>
                <w:sz w:val="16"/>
                <w:szCs w:val="16"/>
              </w:rPr>
              <w:t>Geller, E.</w:t>
            </w:r>
            <w:r>
              <w:rPr>
                <w:sz w:val="16"/>
                <w:szCs w:val="16"/>
              </w:rPr>
              <w:t xml:space="preserve"> “</w:t>
            </w:r>
            <w:r w:rsidRPr="00EF3A09">
              <w:rPr>
                <w:sz w:val="16"/>
                <w:szCs w:val="16"/>
              </w:rPr>
              <w:t>Intervening to Decrease Alcohol Abuse at University Parties: Differential Reinforcement of Intoxication Level</w:t>
            </w:r>
            <w:r>
              <w:rPr>
                <w:sz w:val="16"/>
                <w:szCs w:val="16"/>
              </w:rPr>
              <w:t>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4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EF3A09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cia, P.</w:t>
            </w:r>
            <w:r w:rsidR="00EF3A09" w:rsidRPr="00EF3A09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Holmes, K.</w:t>
            </w:r>
            <w:r w:rsidR="00EF3A09" w:rsidRPr="00EF3A09">
              <w:rPr>
                <w:sz w:val="16"/>
                <w:szCs w:val="16"/>
              </w:rPr>
              <w:t>K.</w:t>
            </w:r>
            <w:r>
              <w:rPr>
                <w:sz w:val="16"/>
                <w:szCs w:val="16"/>
              </w:rPr>
              <w:t xml:space="preserve"> Carcamo, C.</w:t>
            </w:r>
            <w:r w:rsidR="00EF3A09" w:rsidRPr="00EF3A09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Garnett, G.</w:t>
            </w:r>
            <w:r w:rsidR="00EF3A09" w:rsidRPr="00EF3A09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Hughes, J.</w:t>
            </w:r>
            <w:r w:rsidR="00EF3A09" w:rsidRPr="00EF3A09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Campos, P.</w:t>
            </w:r>
            <w:r w:rsidR="00EF3A09" w:rsidRPr="00EF3A09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Whittington, W.</w:t>
            </w:r>
            <w:r w:rsidR="00EF3A09" w:rsidRPr="00EF3A09">
              <w:rPr>
                <w:sz w:val="16"/>
                <w:szCs w:val="16"/>
              </w:rPr>
              <w:t>L. H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“Prevention of sexually transmitted infections in urban communities (Peru PREVEN): a multicomponent community-randomised controlled trial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Gaume, J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Gmel, G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Faouzi, M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Bertholet, N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Daeppen, J. B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“Is Brief Motivational Intervention Effective in Reducing Alcohol Use Among Young Men Voluntarily Receiving It? A Randomized Controlled Trial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Ghahramanloo, E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Midgley, A. W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Bentley, D. J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“The effect of concurrent training on blood lipid profile and anthropometrical characteristics of previously untrained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3-28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Gmel, G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Gaume, J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Bertholet, N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Fluckiger, J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Daeppen, J. B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“Effectiveness of a brief integrative multiple substance use intervention among young men with and without booster session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obacco smoking, alcohol use, recreational drug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C70C7" w:rsidP="00A57CFB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nt, R. M. Lama, J. R. Anderson, P. L. McMahan, V. Liu, A. Y. Vargas, L. Goicochea, P. Casapía, M. </w:t>
            </w:r>
            <w:r w:rsidR="00A57CFB" w:rsidRPr="00A57CFB">
              <w:rPr>
                <w:sz w:val="16"/>
                <w:szCs w:val="16"/>
              </w:rPr>
              <w:t>Guani</w:t>
            </w:r>
            <w:r>
              <w:rPr>
                <w:sz w:val="16"/>
                <w:szCs w:val="16"/>
              </w:rPr>
              <w:t xml:space="preserve">ra-Carranza, J. V. Ramirez-Cardich, M. E. Montoya-Herrera, O. Fernández, T. Veloso, V. G. Buchbinder, S. P. Chariyalertsak, S. </w:t>
            </w:r>
            <w:r w:rsidR="00A57CFB" w:rsidRPr="00A57CFB">
              <w:rPr>
                <w:sz w:val="16"/>
                <w:szCs w:val="16"/>
              </w:rPr>
              <w:t>Schechter, M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Bekker, L. G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Mayer, K. H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Kallás, E. G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Amico, K. R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Mulligan, K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Bushman, L. R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Hance, R. J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Ganoza, C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Defechereux, P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Postle, B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Wang, F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McConnell, J. J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Zheng, J. H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Lee, J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Rooney, J. F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Jaffe, H. S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Martinez, A. I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Burns, D. N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sz w:val="16"/>
                <w:szCs w:val="16"/>
              </w:rPr>
              <w:t>Glidden, D. V.</w:t>
            </w:r>
            <w:r w:rsidR="00A57CFB">
              <w:rPr>
                <w:sz w:val="16"/>
                <w:szCs w:val="16"/>
              </w:rPr>
              <w:t xml:space="preserve"> </w:t>
            </w:r>
            <w:r w:rsidR="00A57CFB" w:rsidRPr="00A57CFB">
              <w:rPr>
                <w:i/>
                <w:sz w:val="16"/>
                <w:szCs w:val="16"/>
              </w:rPr>
              <w:t>“Preexposure chemoprophylaxis for HIV prevention in men who have sex with men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Brazil, peru, ecuador, USA, Thailand, South Africa.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Ha, E. J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Caine-Bish, N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Holloman, C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Lowry-Gordon, K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 xml:space="preserve"> “Evaluation of effectiveness of class-based nutrition intervention on changes in soft drink and milk consumption among young adult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, E.J Caine-Bish, N. </w:t>
            </w:r>
            <w:r w:rsidRPr="00A57CFB">
              <w:rPr>
                <w:i/>
                <w:sz w:val="16"/>
                <w:szCs w:val="16"/>
              </w:rPr>
              <w:t>“Effect of nutrition intervention using a general nutrition course for promoting fruit and vegetable consumption among college student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A57CFB" w:rsidP="00643A18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, E.J Caine-Bish, N. “</w:t>
            </w:r>
            <w:r w:rsidRPr="00A57CFB">
              <w:rPr>
                <w:sz w:val="16"/>
                <w:szCs w:val="16"/>
              </w:rPr>
              <w:t>Interactive introductory nutrition course focusing on disease prevention increased whole-grain consumption by college students</w:t>
            </w:r>
            <w:r>
              <w:rPr>
                <w:sz w:val="16"/>
                <w:szCs w:val="16"/>
              </w:rPr>
              <w:t>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2D0AF0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Hebden, L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Balestracci, K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McGeechan, K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Denney-Wilson, E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Harris, M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Bauman, A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Allman-Farinelli, M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'</w:t>
            </w:r>
            <w:r w:rsidRPr="00A57CFB">
              <w:rPr>
                <w:i/>
                <w:sz w:val="16"/>
                <w:szCs w:val="16"/>
              </w:rPr>
              <w:t>TXT2BFiT' a mobile phone-based healthy lifestyle program for preventing unhealthy weight gain in young adults: study protocol for a randomized controlled trial.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, 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57CFB" w:rsidP="00A57CFB">
            <w:pPr>
              <w:jc w:val="left"/>
              <w:rPr>
                <w:sz w:val="16"/>
                <w:szCs w:val="16"/>
              </w:rPr>
            </w:pPr>
            <w:r w:rsidRPr="00A57CFB">
              <w:rPr>
                <w:sz w:val="16"/>
                <w:szCs w:val="16"/>
              </w:rPr>
              <w:t>Hembroff, L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Atkin, C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Martell, D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McCue, C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sz w:val="16"/>
                <w:szCs w:val="16"/>
              </w:rPr>
              <w:t>Greenamyer, J. T.</w:t>
            </w:r>
            <w:r>
              <w:rPr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“Evaluation Results of a 21st Birthday Card Program Targeting High-Risk Drinking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7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A57CFB" w:rsidRPr="00A57CFB" w:rsidRDefault="00A57CFB" w:rsidP="00A57CFB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ter, R.</w:t>
            </w:r>
            <w:r w:rsidRPr="00A57CFB">
              <w:rPr>
                <w:sz w:val="16"/>
                <w:szCs w:val="16"/>
              </w:rPr>
              <w:t>K.</w:t>
            </w:r>
            <w:r>
              <w:rPr>
                <w:sz w:val="16"/>
                <w:szCs w:val="16"/>
              </w:rPr>
              <w:t xml:space="preserve"> Delaney, H.</w:t>
            </w:r>
            <w:r w:rsidRPr="00A57CFB">
              <w:rPr>
                <w:sz w:val="16"/>
                <w:szCs w:val="16"/>
              </w:rPr>
              <w:t>D.</w:t>
            </w:r>
            <w:r>
              <w:rPr>
                <w:sz w:val="16"/>
                <w:szCs w:val="16"/>
              </w:rPr>
              <w:t xml:space="preserve"> Campbell, W</w:t>
            </w:r>
            <w:r w:rsidRPr="00A57CFB">
              <w:rPr>
                <w:i/>
                <w:sz w:val="16"/>
                <w:szCs w:val="16"/>
              </w:rPr>
              <w:t>.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A57CFB">
              <w:rPr>
                <w:i/>
                <w:sz w:val="16"/>
                <w:szCs w:val="16"/>
              </w:rPr>
              <w:t>”The College Drinker's Check-Up: Outcomes of two randomized clinical trials of a computer-delivered intervention”</w:t>
            </w:r>
          </w:p>
          <w:p w:rsidR="00643A18" w:rsidRPr="00643A18" w:rsidRDefault="00643A18" w:rsidP="00A57CFB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 w:rsidRPr="00A03516">
              <w:rPr>
                <w:sz w:val="16"/>
                <w:szCs w:val="16"/>
              </w:rPr>
              <w:t>Heydari,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outcher, Y. N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outcher, S. H.</w:t>
            </w:r>
            <w:r>
              <w:rPr>
                <w:sz w:val="16"/>
                <w:szCs w:val="16"/>
              </w:rPr>
              <w:t xml:space="preserve"> “</w:t>
            </w:r>
            <w:r w:rsidRPr="00A03516">
              <w:rPr>
                <w:sz w:val="16"/>
                <w:szCs w:val="16"/>
              </w:rPr>
              <w:t>High-intensity intermittent exercise and cardiovascular and autonomic function</w:t>
            </w:r>
            <w:r>
              <w:rPr>
                <w:sz w:val="16"/>
                <w:szCs w:val="16"/>
              </w:rPr>
              <w:t>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643A18">
            <w:pPr>
              <w:jc w:val="left"/>
              <w:rPr>
                <w:sz w:val="16"/>
                <w:szCs w:val="16"/>
              </w:rPr>
            </w:pPr>
            <w:r w:rsidRPr="00A03516">
              <w:rPr>
                <w:sz w:val="16"/>
                <w:szCs w:val="16"/>
              </w:rPr>
              <w:t>Heydari,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outcher, Y. N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outcher, S. H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i/>
                <w:sz w:val="16"/>
                <w:szCs w:val="16"/>
              </w:rPr>
              <w:t>“The effects of high-intensity intermittent exercise training on cardiovascular response to mental and physical challenge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 w:rsidRPr="00A03516">
              <w:rPr>
                <w:sz w:val="16"/>
                <w:szCs w:val="16"/>
              </w:rPr>
              <w:t>Hightow-Weidman, L. B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Pike, E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Fowler, B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Matthews, D.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Kibe, J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McCoy, R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Adimora, A. A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i/>
                <w:sz w:val="16"/>
                <w:szCs w:val="16"/>
              </w:rPr>
              <w:t>“HealthMpowerment.org: Feasibility and acceptability of delivering an internet intervention to young Black men who have sex with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 w:rsidRPr="00A03516">
              <w:rPr>
                <w:sz w:val="16"/>
                <w:szCs w:val="16"/>
              </w:rPr>
              <w:t>Hiruntrakul, A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Nanagara, R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Emasithi, A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orer, K. T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i/>
                <w:sz w:val="16"/>
                <w:szCs w:val="16"/>
              </w:rPr>
              <w:t>“Effect of once a week endurance exercise on fitness status in sedentary subject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Hosek, S. G. </w:t>
            </w:r>
            <w:r w:rsidRPr="00A03516">
              <w:rPr>
                <w:sz w:val="16"/>
                <w:szCs w:val="16"/>
              </w:rPr>
              <w:t>Siberry, G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Bell,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Lally,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Kapogiannis, B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Green, K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Fernandez, M. I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Rutledge, B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Martinez, J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Garofalo, R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Wilson, C.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i/>
                <w:sz w:val="16"/>
                <w:szCs w:val="16"/>
              </w:rPr>
              <w:t>“The acceptability and feasibility of an HIV preexposure prophylaxis (PrEP) trial with young men who have sex with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2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972CAF" w:rsidTr="00F132AB">
        <w:trPr>
          <w:trHeight w:val="285"/>
        </w:trPr>
        <w:tc>
          <w:tcPr>
            <w:tcW w:w="7034" w:type="dxa"/>
          </w:tcPr>
          <w:p w:rsidR="00972CAF" w:rsidRDefault="00972CAF" w:rsidP="00A03516">
            <w:pPr>
              <w:jc w:val="left"/>
              <w:rPr>
                <w:sz w:val="16"/>
                <w:szCs w:val="16"/>
              </w:rPr>
            </w:pPr>
            <w:r w:rsidRPr="00972CAF">
              <w:rPr>
                <w:sz w:val="16"/>
                <w:szCs w:val="16"/>
              </w:rPr>
              <w:t>Howat</w:t>
            </w:r>
            <w:r>
              <w:rPr>
                <w:sz w:val="16"/>
                <w:szCs w:val="16"/>
              </w:rPr>
              <w:t xml:space="preserve">, P. </w:t>
            </w:r>
            <w:r w:rsidRPr="00972CAF">
              <w:rPr>
                <w:sz w:val="16"/>
                <w:szCs w:val="16"/>
              </w:rPr>
              <w:t>Robinson</w:t>
            </w:r>
            <w:r>
              <w:rPr>
                <w:sz w:val="16"/>
                <w:szCs w:val="16"/>
              </w:rPr>
              <w:t xml:space="preserve">, S.  Binns, C. </w:t>
            </w:r>
            <w:r w:rsidRPr="00972CAF">
              <w:rPr>
                <w:sz w:val="16"/>
                <w:szCs w:val="16"/>
              </w:rPr>
              <w:t>Palmer</w:t>
            </w:r>
            <w:r>
              <w:rPr>
                <w:sz w:val="16"/>
                <w:szCs w:val="16"/>
              </w:rPr>
              <w:t>, S.</w:t>
            </w:r>
            <w:r w:rsidRPr="00972CAF">
              <w:rPr>
                <w:sz w:val="16"/>
                <w:szCs w:val="16"/>
              </w:rPr>
              <w:t xml:space="preserve"> Landauer</w:t>
            </w:r>
            <w:r>
              <w:rPr>
                <w:sz w:val="16"/>
                <w:szCs w:val="16"/>
              </w:rPr>
              <w:t xml:space="preserve">, A. </w:t>
            </w:r>
            <w:r w:rsidRPr="00972CAF">
              <w:rPr>
                <w:sz w:val="16"/>
                <w:szCs w:val="16"/>
              </w:rPr>
              <w:t>Educational Biofeedback Driving Simulator as a Drink-Driving Prevention Strategy</w:t>
            </w:r>
          </w:p>
        </w:tc>
        <w:tc>
          <w:tcPr>
            <w:tcW w:w="1173" w:type="dxa"/>
          </w:tcPr>
          <w:p w:rsidR="00972CAF" w:rsidRPr="00643A18" w:rsidRDefault="00972CA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1155" w:type="dxa"/>
          </w:tcPr>
          <w:p w:rsidR="00972CAF" w:rsidRPr="00643A18" w:rsidRDefault="00972CAF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972CAF" w:rsidRPr="00643A18" w:rsidRDefault="00972CAF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972CAF" w:rsidRPr="00643A18" w:rsidRDefault="00972CAF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972CAF" w:rsidRPr="00643A18" w:rsidRDefault="00972CA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972CAF" w:rsidRPr="00643A18" w:rsidRDefault="00972CAF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afe Vehicle driving, alcohol use.</w:t>
            </w:r>
            <w:bookmarkStart w:id="0" w:name="_GoBack"/>
            <w:bookmarkEnd w:id="0"/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 w:rsidRPr="00A03516">
              <w:rPr>
                <w:sz w:val="16"/>
                <w:szCs w:val="16"/>
              </w:rPr>
              <w:t>Ichiyama, M. A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Fairlie, A. M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Wood, M. D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Turrisi, R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Francis, D. P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Ray, A. E.</w:t>
            </w:r>
            <w:r>
              <w:rPr>
                <w:sz w:val="16"/>
                <w:szCs w:val="16"/>
              </w:rPr>
              <w:t xml:space="preserve"> </w:t>
            </w:r>
            <w:r w:rsidRPr="00A03516">
              <w:rPr>
                <w:sz w:val="16"/>
                <w:szCs w:val="16"/>
              </w:rPr>
              <w:t>Stanger, L. A.</w:t>
            </w:r>
            <w:r w:rsidRPr="00A03516">
              <w:rPr>
                <w:i/>
                <w:sz w:val="16"/>
                <w:szCs w:val="16"/>
              </w:rPr>
              <w:t xml:space="preserve"> “</w:t>
            </w:r>
            <w:r>
              <w:rPr>
                <w:i/>
                <w:sz w:val="16"/>
                <w:szCs w:val="16"/>
              </w:rPr>
              <w:t xml:space="preserve">A </w:t>
            </w:r>
            <w:r w:rsidRPr="00A03516">
              <w:rPr>
                <w:i/>
                <w:sz w:val="16"/>
                <w:szCs w:val="16"/>
              </w:rPr>
              <w:t>Randomized Trial of a Parent-Based Intervention on Drinking Behavior Among Incoming College Fresh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1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03516" w:rsidP="00A03516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lmuss, D. Armstrong, B. Franks, M. Hecker, G. Gonzalez, J. </w:t>
            </w:r>
            <w:r w:rsidRPr="00A03516">
              <w:rPr>
                <w:i/>
                <w:sz w:val="16"/>
                <w:szCs w:val="16"/>
              </w:rPr>
              <w:t>“Evaluation of a community-based sexual health intervention for young adult Latino and African-American men</w:t>
            </w:r>
            <w:r>
              <w:rPr>
                <w:i/>
                <w:sz w:val="16"/>
                <w:szCs w:val="16"/>
              </w:rPr>
              <w:t>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A03516" w:rsidRDefault="00A03516" w:rsidP="00A03516">
            <w:pPr>
              <w:jc w:val="left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zemi, D. Dmochowski, J. Sun, L. Grady, K. Nies, MA Walford, S. </w:t>
            </w:r>
            <w:r w:rsidRPr="00A03516">
              <w:rPr>
                <w:i/>
                <w:sz w:val="16"/>
                <w:szCs w:val="16"/>
              </w:rPr>
              <w:t>“Brief motivational interviewing to reduce alcohol consumption among freshmen: Secondary effects on polydrug use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, recreational drug use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A03516" w:rsidRPr="00643A18" w:rsidRDefault="00A03516" w:rsidP="00A03516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zemi, D. Dmochowski, J. Sun, L. Nies, M.  </w:t>
            </w:r>
            <w:r w:rsidRPr="00A03516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 xml:space="preserve">alford, S. </w:t>
            </w:r>
            <w:r w:rsidRPr="00A03516">
              <w:rPr>
                <w:i/>
                <w:sz w:val="16"/>
                <w:szCs w:val="16"/>
              </w:rPr>
              <w:t>“Outcomes of a targeted capacity expansion (TCE) brief motivational intervention for high-risk drinking freshmen: Pilot study comparison at baseline and 6 month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0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eles, S.</w:t>
            </w:r>
            <w:r w:rsidRPr="00331635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Hays, R.</w:t>
            </w:r>
            <w:r w:rsidRPr="00331635">
              <w:rPr>
                <w:sz w:val="16"/>
                <w:szCs w:val="16"/>
              </w:rPr>
              <w:t>B.</w:t>
            </w:r>
            <w:r>
              <w:rPr>
                <w:sz w:val="16"/>
                <w:szCs w:val="16"/>
              </w:rPr>
              <w:t xml:space="preserve"> Coates, T.</w:t>
            </w:r>
            <w:r w:rsidRPr="00331635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The Mpowerment Project: A community-level HIV prevention intervention for young gay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6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controlled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geles, S.</w:t>
            </w:r>
            <w:r w:rsidRPr="00331635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Hays, R.</w:t>
            </w:r>
            <w:r w:rsidRPr="00331635">
              <w:rPr>
                <w:sz w:val="16"/>
                <w:szCs w:val="16"/>
              </w:rPr>
              <w:t>B.</w:t>
            </w:r>
            <w:r>
              <w:rPr>
                <w:sz w:val="16"/>
                <w:szCs w:val="16"/>
              </w:rPr>
              <w:t xml:space="preserve"> Pollack, L.</w:t>
            </w:r>
            <w:r w:rsidRPr="00331635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Coates, T.</w:t>
            </w:r>
            <w:r w:rsidRPr="00331635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Mobilizing young gay and bisexual men for HIV prevention: A two-community study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Interrupted tim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7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 w:rsidRPr="00331635">
              <w:rPr>
                <w:sz w:val="16"/>
                <w:szCs w:val="16"/>
              </w:rPr>
              <w:t>Kennedy, S. B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Nolen, S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Pan, Z. F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Smith, B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Applewhite,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Vanderhoff, K.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Effectiveness of a brief condom promotion program in reducing risky sexual behaviours among African American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 w:rsidRPr="00331635">
              <w:rPr>
                <w:sz w:val="16"/>
                <w:szCs w:val="16"/>
              </w:rPr>
              <w:t>Kirk, E. P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Washburn, R. A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Bailey, B. W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LeCheminant, J. D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Donnelly, J. E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Six months of supervised high-intensity low-volume resistance training improves strength independent of changes in muscle mass in young overweight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7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 w:rsidRPr="00331635">
              <w:rPr>
                <w:sz w:val="16"/>
                <w:szCs w:val="16"/>
              </w:rPr>
              <w:t>Kypri, K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McCambridge,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Vater, T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Bowe, S.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Saunders, J. B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Cunningham, J. A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Horton, N.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Web-based alcohol intervention for Maori university students: double-blind, multi-site randomized controlled trial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 w:rsidRPr="00331635">
              <w:rPr>
                <w:sz w:val="16"/>
                <w:szCs w:val="16"/>
              </w:rPr>
              <w:t>Labrie,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Migliuri, S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Cail, J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i/>
                <w:sz w:val="16"/>
                <w:szCs w:val="16"/>
              </w:rPr>
              <w:t>“A night to remember: A harm-reduction birthday card intervention reduces high-risk drinking during 21st birthday celebratio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9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331635" w:rsidP="00331635">
            <w:pPr>
              <w:jc w:val="left"/>
              <w:rPr>
                <w:sz w:val="16"/>
                <w:szCs w:val="16"/>
              </w:rPr>
            </w:pPr>
            <w:r w:rsidRPr="00331635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ee, C. M. </w:t>
            </w:r>
            <w:r w:rsidRPr="00331635">
              <w:rPr>
                <w:sz w:val="16"/>
                <w:szCs w:val="16"/>
              </w:rPr>
              <w:t>Neighbors, C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Kilmer, J. R.</w:t>
            </w:r>
            <w:r>
              <w:rPr>
                <w:sz w:val="16"/>
                <w:szCs w:val="16"/>
              </w:rPr>
              <w:t xml:space="preserve"> </w:t>
            </w:r>
            <w:r w:rsidRPr="00331635">
              <w:rPr>
                <w:sz w:val="16"/>
                <w:szCs w:val="16"/>
              </w:rPr>
              <w:t>Larimer, M. E.</w:t>
            </w:r>
            <w:r>
              <w:rPr>
                <w:sz w:val="16"/>
                <w:szCs w:val="16"/>
              </w:rPr>
              <w:t xml:space="preserve"> “</w:t>
            </w:r>
            <w:r w:rsidRPr="00A770D1">
              <w:rPr>
                <w:i/>
                <w:sz w:val="16"/>
                <w:szCs w:val="16"/>
              </w:rPr>
              <w:t>A brief, web-based personalized feedback selective intervention for college student marijuana use: a randomized clinical trial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1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ecreational drug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ne, M.</w:t>
            </w:r>
            <w:r w:rsidRPr="00A770D1">
              <w:rPr>
                <w:sz w:val="16"/>
                <w:szCs w:val="16"/>
              </w:rPr>
              <w:t>G.</w:t>
            </w:r>
            <w:r>
              <w:rPr>
                <w:sz w:val="16"/>
                <w:szCs w:val="16"/>
              </w:rPr>
              <w:t xml:space="preserve"> Liu, C.</w:t>
            </w:r>
            <w:r w:rsidRPr="00A770D1">
              <w:rPr>
                <w:sz w:val="16"/>
                <w:szCs w:val="16"/>
              </w:rPr>
              <w:t>C.</w:t>
            </w:r>
            <w:r>
              <w:rPr>
                <w:sz w:val="16"/>
                <w:szCs w:val="16"/>
              </w:rPr>
              <w:t xml:space="preserve"> Salmon, P.</w:t>
            </w:r>
            <w:r w:rsidRPr="00A770D1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Holden, M. Moss, S. </w:t>
            </w:r>
            <w:r w:rsidRPr="00A770D1">
              <w:rPr>
                <w:i/>
                <w:sz w:val="16"/>
                <w:szCs w:val="16"/>
              </w:rPr>
              <w:t>“Minimising risks and distractions for young drivers and their passengers: An evaluation of a novel driver-passenger training program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1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vehicle driv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wis, M.</w:t>
            </w:r>
            <w:r w:rsidRPr="00A770D1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Neighbors, C. Lee, C.</w:t>
            </w:r>
            <w:r w:rsidRPr="00A770D1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Oster-Aaland, L. </w:t>
            </w:r>
            <w:r w:rsidRPr="00A770D1">
              <w:rPr>
                <w:i/>
                <w:sz w:val="16"/>
                <w:szCs w:val="16"/>
              </w:rPr>
              <w:t>“21st birthday celebratory drinking: Evaluation of a personalized normative feedback card interventio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Marlatt, G.</w:t>
            </w:r>
            <w:r>
              <w:rPr>
                <w:sz w:val="16"/>
                <w:szCs w:val="16"/>
              </w:rPr>
              <w:t xml:space="preserve"> Baer, J.</w:t>
            </w:r>
            <w:r w:rsidRPr="00A770D1">
              <w:rPr>
                <w:sz w:val="16"/>
                <w:szCs w:val="16"/>
              </w:rPr>
              <w:t>S.</w:t>
            </w:r>
            <w:r>
              <w:rPr>
                <w:sz w:val="16"/>
                <w:szCs w:val="16"/>
              </w:rPr>
              <w:t xml:space="preserve"> Kivlahan, D.</w:t>
            </w:r>
            <w:r w:rsidRPr="00A770D1">
              <w:rPr>
                <w:sz w:val="16"/>
                <w:szCs w:val="16"/>
              </w:rPr>
              <w:t>R.</w:t>
            </w:r>
            <w:r>
              <w:rPr>
                <w:sz w:val="16"/>
                <w:szCs w:val="16"/>
              </w:rPr>
              <w:t xml:space="preserve"> Dimeff, L.</w:t>
            </w:r>
            <w:r w:rsidRPr="00A770D1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Larimer, M.</w:t>
            </w:r>
            <w:r w:rsidRPr="00A770D1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Quigley, L.</w:t>
            </w:r>
            <w:r w:rsidRPr="00A770D1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Somers, J.</w:t>
            </w:r>
            <w:r w:rsidRPr="00A770D1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Williams, E. </w:t>
            </w:r>
            <w:r w:rsidRPr="00A770D1">
              <w:rPr>
                <w:i/>
                <w:sz w:val="16"/>
                <w:szCs w:val="16"/>
              </w:rPr>
              <w:t>“Screening and brief intervention for high-risk college student drinkers: Results from a 2-year follow-up assessment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19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Marra, C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Bottaro, M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Oliveira, R. J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Novaes, J. S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i/>
                <w:sz w:val="16"/>
                <w:szCs w:val="16"/>
              </w:rPr>
              <w:t>“Effect of moderate and high intensity aerobic exercise on the body composition of overweight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5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3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Milhausen, R. R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Wood, J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Sanders, S. A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Crosby, R. A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Yarber, W. L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Graham, C. A</w:t>
            </w:r>
            <w:r w:rsidRPr="00A770D1">
              <w:rPr>
                <w:i/>
                <w:sz w:val="16"/>
                <w:szCs w:val="16"/>
              </w:rPr>
              <w:t>. “A novel, self-guided, home-based intervention to promote condom use among young men: a pilot study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1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Moyer-Gusé, E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Nabi, R. L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i/>
                <w:sz w:val="16"/>
                <w:szCs w:val="16"/>
              </w:rPr>
              <w:t>“Comparing the effects of entertainment and educational television programming on risky sexual behaviour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A770D1" w:rsidRDefault="00F132AB" w:rsidP="00A770D1">
            <w:pPr>
              <w:jc w:val="left"/>
              <w:rPr>
                <w:sz w:val="16"/>
                <w:szCs w:val="16"/>
              </w:rPr>
            </w:pPr>
            <w:r w:rsidRPr="00F132AB">
              <w:rPr>
                <w:sz w:val="16"/>
                <w:szCs w:val="16"/>
              </w:rPr>
              <w:t>Murphy TJ, Pagano RR, Marlatt GA.</w:t>
            </w:r>
            <w:r>
              <w:rPr>
                <w:sz w:val="16"/>
                <w:szCs w:val="16"/>
              </w:rPr>
              <w:t xml:space="preserve"> </w:t>
            </w:r>
            <w:r w:rsidRPr="00F132AB">
              <w:rPr>
                <w:sz w:val="16"/>
                <w:szCs w:val="16"/>
              </w:rPr>
              <w:t>Lifestyle modification with heavy alcohol drinkers: effects of aerobic exercise and meditation.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0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use, 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rs, C. Lee, C.</w:t>
            </w:r>
            <w:r w:rsidRPr="00A770D1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Atkins, D.</w:t>
            </w:r>
            <w:r w:rsidRPr="00A770D1">
              <w:rPr>
                <w:sz w:val="16"/>
                <w:szCs w:val="16"/>
              </w:rPr>
              <w:t>C.</w:t>
            </w:r>
            <w:r>
              <w:rPr>
                <w:sz w:val="16"/>
                <w:szCs w:val="16"/>
              </w:rPr>
              <w:t xml:space="preserve"> Lewis, M.</w:t>
            </w:r>
            <w:r w:rsidRPr="00A770D1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Kaysen, D. Mittmann, A. Fossos, N. Geisner, I.</w:t>
            </w:r>
            <w:r w:rsidRPr="00A770D1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Zheng, C. Larimer, M.</w:t>
            </w:r>
            <w:r w:rsidRPr="00A770D1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i/>
                <w:sz w:val="16"/>
                <w:szCs w:val="16"/>
              </w:rPr>
              <w:t>“A randomized controlled trial of event-specific prevention strategies for reducing problematic drinking associated with 21st birthday celebration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 only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Ozdemir, R. A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Celik, O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Asci, F. H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i/>
                <w:sz w:val="16"/>
                <w:szCs w:val="16"/>
              </w:rPr>
              <w:t>“Exercise interventions and their effects on physical self-perceptions of male university student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A770D1" w:rsidP="00A770D1">
            <w:pPr>
              <w:jc w:val="left"/>
              <w:rPr>
                <w:sz w:val="16"/>
                <w:szCs w:val="16"/>
              </w:rPr>
            </w:pPr>
            <w:r w:rsidRPr="00A770D1">
              <w:rPr>
                <w:sz w:val="16"/>
                <w:szCs w:val="16"/>
              </w:rPr>
              <w:t>Prokhorov, A. V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Yost, T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Mullin-Jones, M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de Moor, C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Ford, K. H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Marani, S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Kilfoy, B. A.</w:t>
            </w:r>
            <w:r>
              <w:rPr>
                <w:sz w:val="16"/>
                <w:szCs w:val="16"/>
              </w:rPr>
              <w:t xml:space="preserve"> H</w:t>
            </w:r>
            <w:r w:rsidRPr="00A770D1">
              <w:rPr>
                <w:sz w:val="16"/>
                <w:szCs w:val="16"/>
              </w:rPr>
              <w:t>ein, J. P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Hudmon, K. S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sz w:val="16"/>
                <w:szCs w:val="16"/>
              </w:rPr>
              <w:t>Emmons, K. M.</w:t>
            </w:r>
            <w:r>
              <w:rPr>
                <w:sz w:val="16"/>
                <w:szCs w:val="16"/>
              </w:rPr>
              <w:t xml:space="preserve"> </w:t>
            </w:r>
            <w:r w:rsidRPr="00A770D1">
              <w:rPr>
                <w:i/>
                <w:sz w:val="16"/>
                <w:szCs w:val="16"/>
              </w:rPr>
              <w:t>"Look At Your Health": Outcomes associated with a computer-assisted smoking cessation counseling intervention for community college students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obacco smok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C70C7" w:rsidP="005C70C7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Raz, I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Israeli, A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Rosenblit, H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Bar-On, H</w:t>
            </w:r>
            <w:r w:rsidRPr="005C70C7">
              <w:rPr>
                <w:i/>
                <w:sz w:val="16"/>
                <w:szCs w:val="16"/>
              </w:rPr>
              <w:t>. “Influence of moderate exercise on glucose homeostasis and serum testosterone in young men with low HDL-cholesterol level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8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Isreal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4-26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77"/>
        </w:trPr>
        <w:tc>
          <w:tcPr>
            <w:tcW w:w="7034" w:type="dxa"/>
          </w:tcPr>
          <w:p w:rsidR="00643A18" w:rsidRPr="00643A18" w:rsidRDefault="005C70C7" w:rsidP="005C70C7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Raz, I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Rosenblit, H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Kark, J. D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i/>
                <w:sz w:val="16"/>
                <w:szCs w:val="16"/>
              </w:rPr>
              <w:t>“Effect of moderate exercise on serum lipids in young men with low high density lipoprotein cholesterol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88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Isreal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4-26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5C70C7" w:rsidRPr="005C70C7" w:rsidRDefault="005C70C7" w:rsidP="005C70C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ra, F</w:t>
            </w:r>
            <w:r w:rsidRPr="005C70C7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Boisvert, D. Relyea-Chew, A. Gomez, T. </w:t>
            </w:r>
            <w:r w:rsidRPr="005C70C7">
              <w:rPr>
                <w:i/>
                <w:sz w:val="16"/>
                <w:szCs w:val="16"/>
              </w:rPr>
              <w:t>“Last Call: decreasing drunk driving among 21-34-year-old bar patrons”</w:t>
            </w:r>
          </w:p>
          <w:p w:rsidR="00643A18" w:rsidRPr="00643A18" w:rsidRDefault="00643A18" w:rsidP="00643A1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Interrupted time series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1-34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vehicle driving</w:t>
            </w:r>
          </w:p>
        </w:tc>
      </w:tr>
      <w:tr w:rsidR="00643A18" w:rsidTr="00F132AB">
        <w:trPr>
          <w:trHeight w:val="285"/>
        </w:trPr>
        <w:tc>
          <w:tcPr>
            <w:tcW w:w="7034" w:type="dxa"/>
          </w:tcPr>
          <w:p w:rsidR="00643A18" w:rsidRPr="00643A18" w:rsidRDefault="005C70C7" w:rsidP="005C70C7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Roberts, C. K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Croymans, D. M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Aziz, N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Butch, A. W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Lee, C. C.</w:t>
            </w:r>
            <w:r w:rsidRPr="005C70C7">
              <w:rPr>
                <w:i/>
                <w:sz w:val="16"/>
                <w:szCs w:val="16"/>
              </w:rPr>
              <w:t xml:space="preserve"> “Resistance training increases SHBG in overweight/obese, young men”</w:t>
            </w:r>
          </w:p>
        </w:tc>
        <w:tc>
          <w:tcPr>
            <w:tcW w:w="1173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3</w:t>
            </w:r>
          </w:p>
        </w:tc>
        <w:tc>
          <w:tcPr>
            <w:tcW w:w="1155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643A18" w:rsidRPr="00643A18" w:rsidRDefault="00643A18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5</w:t>
            </w:r>
          </w:p>
        </w:tc>
        <w:tc>
          <w:tcPr>
            <w:tcW w:w="1200" w:type="dxa"/>
          </w:tcPr>
          <w:p w:rsidR="00643A18" w:rsidRPr="00643A18" w:rsidRDefault="00643A18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5C70C7" w:rsidRDefault="00F132AB" w:rsidP="005C70C7">
            <w:pPr>
              <w:jc w:val="left"/>
              <w:rPr>
                <w:sz w:val="16"/>
                <w:szCs w:val="16"/>
              </w:rPr>
            </w:pPr>
            <w:r w:rsidRPr="00F132AB">
              <w:rPr>
                <w:sz w:val="16"/>
                <w:szCs w:val="16"/>
              </w:rPr>
              <w:t>Rohsenow DJ, Smith RE, Johnson S.</w:t>
            </w:r>
            <w:r>
              <w:rPr>
                <w:sz w:val="16"/>
                <w:szCs w:val="16"/>
              </w:rPr>
              <w:t xml:space="preserve"> </w:t>
            </w:r>
            <w:r w:rsidRPr="00F132AB">
              <w:rPr>
                <w:sz w:val="16"/>
                <w:szCs w:val="16"/>
              </w:rPr>
              <w:t>Stress management training as a prevention program for heavy social drinkers: cognitions, affect, drinking, and individual differences.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1155" w:type="dxa"/>
          </w:tcPr>
          <w:p w:rsidR="00F132AB" w:rsidRPr="00643A18" w:rsidRDefault="00F132AB" w:rsidP="00731F2E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731F2E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use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5C70C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somanno, C.</w:t>
            </w:r>
            <w:r w:rsidRPr="005C70C7">
              <w:rPr>
                <w:sz w:val="16"/>
                <w:szCs w:val="16"/>
              </w:rPr>
              <w:t>I.</w:t>
            </w:r>
            <w:r>
              <w:rPr>
                <w:sz w:val="16"/>
                <w:szCs w:val="16"/>
              </w:rPr>
              <w:t xml:space="preserve"> Herrick, J.</w:t>
            </w:r>
            <w:r w:rsidRPr="005C70C7">
              <w:rPr>
                <w:sz w:val="16"/>
                <w:szCs w:val="16"/>
              </w:rPr>
              <w:t>E.</w:t>
            </w:r>
            <w:r>
              <w:rPr>
                <w:sz w:val="16"/>
                <w:szCs w:val="16"/>
              </w:rPr>
              <w:t xml:space="preserve"> Kirk, S.</w:t>
            </w:r>
            <w:r w:rsidRPr="005C70C7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Kirk, E.</w:t>
            </w:r>
            <w:r w:rsidRPr="005C70C7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 xml:space="preserve"> “</w:t>
            </w:r>
            <w:r w:rsidRPr="005C70C7">
              <w:rPr>
                <w:i/>
                <w:sz w:val="16"/>
                <w:szCs w:val="16"/>
              </w:rPr>
              <w:t>A 6-month supervised employer-based minimal exercise program for police officers improves fitnes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3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5C70C7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Sallis, J. F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Calfas, K. J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Nichols, J. F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Sarkin, J. A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Johnson, M. F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Caparosa, S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Thompson, S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Alcaraz, J. E.</w:t>
            </w:r>
            <w:r>
              <w:rPr>
                <w:sz w:val="16"/>
                <w:szCs w:val="16"/>
              </w:rPr>
              <w:t xml:space="preserve"> “</w:t>
            </w:r>
            <w:r w:rsidRPr="005C70C7">
              <w:rPr>
                <w:i/>
                <w:sz w:val="16"/>
                <w:szCs w:val="16"/>
              </w:rPr>
              <w:t>Evaluation of a university course to promote physical activity: Project GRAD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9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643A18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Sanderson, C. A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i/>
                <w:sz w:val="16"/>
                <w:szCs w:val="16"/>
              </w:rPr>
              <w:t>“Role of relationship context in influencing college students' responsiveness to HIV prevention video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9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77"/>
        </w:trPr>
        <w:tc>
          <w:tcPr>
            <w:tcW w:w="7034" w:type="dxa"/>
          </w:tcPr>
          <w:p w:rsidR="00F132AB" w:rsidRPr="00643A18" w:rsidRDefault="00F132AB" w:rsidP="005C70C7">
            <w:pPr>
              <w:jc w:val="left"/>
              <w:rPr>
                <w:sz w:val="16"/>
                <w:szCs w:val="16"/>
              </w:rPr>
            </w:pPr>
            <w:r w:rsidRPr="005C70C7">
              <w:rPr>
                <w:sz w:val="16"/>
                <w:szCs w:val="16"/>
              </w:rPr>
              <w:t>Sandström, B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Marckmann, P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sz w:val="16"/>
                <w:szCs w:val="16"/>
              </w:rPr>
              <w:t>Bindslev, N.</w:t>
            </w:r>
            <w:r>
              <w:rPr>
                <w:sz w:val="16"/>
                <w:szCs w:val="16"/>
              </w:rPr>
              <w:t xml:space="preserve"> </w:t>
            </w:r>
            <w:r w:rsidRPr="005C70C7">
              <w:rPr>
                <w:i/>
                <w:sz w:val="16"/>
                <w:szCs w:val="16"/>
              </w:rPr>
              <w:t>“An eight-month controlled study of a low-fat high-fibre diet: effects on blood lipids and blood pressure in healthy young subject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30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 w:rsidRPr="002E611B">
              <w:rPr>
                <w:sz w:val="16"/>
                <w:szCs w:val="16"/>
              </w:rPr>
              <w:t>Shaw, I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Shaw, B. S.</w:t>
            </w:r>
            <w:r>
              <w:rPr>
                <w:sz w:val="16"/>
                <w:szCs w:val="16"/>
              </w:rPr>
              <w:t xml:space="preserve"> “</w:t>
            </w:r>
            <w:r w:rsidRPr="002E611B">
              <w:rPr>
                <w:i/>
                <w:sz w:val="16"/>
                <w:szCs w:val="16"/>
              </w:rPr>
              <w:t>Relationship between resistance training and lipoprotein profiles in sedentary male smokers.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8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3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2E611B" w:rsidRDefault="00F132AB" w:rsidP="002E611B">
            <w:pPr>
              <w:jc w:val="left"/>
              <w:rPr>
                <w:sz w:val="16"/>
                <w:szCs w:val="16"/>
              </w:rPr>
            </w:pPr>
            <w:r w:rsidRPr="00F132AB">
              <w:rPr>
                <w:sz w:val="16"/>
                <w:szCs w:val="16"/>
              </w:rPr>
              <w:t>Shepherd,</w:t>
            </w:r>
            <w:r>
              <w:rPr>
                <w:sz w:val="16"/>
                <w:szCs w:val="16"/>
              </w:rPr>
              <w:t xml:space="preserve"> J. </w:t>
            </w:r>
            <w:r w:rsidRPr="00F132AB">
              <w:rPr>
                <w:sz w:val="16"/>
                <w:szCs w:val="16"/>
              </w:rPr>
              <w:t>Weare,</w:t>
            </w:r>
            <w:r>
              <w:rPr>
                <w:sz w:val="16"/>
                <w:szCs w:val="16"/>
              </w:rPr>
              <w:t xml:space="preserve"> K. </w:t>
            </w:r>
            <w:r w:rsidRPr="00F132AB">
              <w:rPr>
                <w:sz w:val="16"/>
                <w:szCs w:val="16"/>
              </w:rPr>
              <w:t>Turner,</w:t>
            </w:r>
            <w:r>
              <w:rPr>
                <w:sz w:val="16"/>
                <w:szCs w:val="16"/>
              </w:rPr>
              <w:t xml:space="preserve"> G. </w:t>
            </w:r>
            <w:r w:rsidRPr="00F132AB">
              <w:rPr>
                <w:sz w:val="16"/>
                <w:szCs w:val="16"/>
              </w:rPr>
              <w:t>Peer-led sexual health promotion with young gay and bisexual men - results of The HAPEER Project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2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 w:rsidRPr="002E611B">
              <w:rPr>
                <w:sz w:val="16"/>
                <w:szCs w:val="16"/>
              </w:rPr>
              <w:t>Shorey, R. L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Sewell, B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O'Brien, M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i/>
                <w:sz w:val="16"/>
                <w:szCs w:val="16"/>
              </w:rPr>
              <w:t>“Efficacy of diet and exercise in the reduction of serum cholesterol and triglyceride in free-living adult male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76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2-30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, 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 w:rsidRPr="002E611B">
              <w:rPr>
                <w:sz w:val="16"/>
                <w:szCs w:val="16"/>
              </w:rPr>
              <w:t>Simmons, V. N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Brandon, T. H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i/>
                <w:sz w:val="16"/>
                <w:szCs w:val="16"/>
              </w:rPr>
              <w:t>“Secondary smoking prevention in a university setting: A randomized comparison of an experiential, theory-based intervention and a standard didactic intervention for increasing cessation motivation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7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obacco smoking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rville, G.G. Diaz, S. Davis, S Coleman, K.</w:t>
            </w:r>
            <w:r w:rsidRPr="002E611B">
              <w:rPr>
                <w:sz w:val="16"/>
                <w:szCs w:val="16"/>
              </w:rPr>
              <w:t>D.</w:t>
            </w:r>
            <w:r>
              <w:rPr>
                <w:sz w:val="16"/>
                <w:szCs w:val="16"/>
              </w:rPr>
              <w:t xml:space="preserve"> Taveras, S </w:t>
            </w:r>
            <w:r w:rsidRPr="002E611B">
              <w:rPr>
                <w:i/>
                <w:sz w:val="16"/>
                <w:szCs w:val="16"/>
              </w:rPr>
              <w:t>“Adapting the Popular Opinion Leader Intervention for Latino Young Migrant Men Who Have Sex With Men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6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 w:rsidRPr="002E611B">
              <w:rPr>
                <w:sz w:val="16"/>
                <w:szCs w:val="16"/>
              </w:rPr>
              <w:t>Spalding, T. W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Lyon, L. A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Steel, D. H.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sz w:val="16"/>
                <w:szCs w:val="16"/>
              </w:rPr>
              <w:t>Hatfield, B. D</w:t>
            </w:r>
            <w:r>
              <w:rPr>
                <w:sz w:val="16"/>
                <w:szCs w:val="16"/>
              </w:rPr>
              <w:t xml:space="preserve"> </w:t>
            </w:r>
            <w:r w:rsidRPr="002E611B">
              <w:rPr>
                <w:i/>
                <w:sz w:val="16"/>
                <w:szCs w:val="16"/>
              </w:rPr>
              <w:t>“Aerobic exercise training and cardiovascular reactivity to psychological stress in sedentary young normotensive men and women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-29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77"/>
        </w:trPr>
        <w:tc>
          <w:tcPr>
            <w:tcW w:w="7034" w:type="dxa"/>
          </w:tcPr>
          <w:p w:rsidR="00F132AB" w:rsidRPr="00643A18" w:rsidRDefault="00F132AB" w:rsidP="002E611B">
            <w:pPr>
              <w:jc w:val="left"/>
              <w:rPr>
                <w:sz w:val="16"/>
                <w:szCs w:val="16"/>
              </w:rPr>
            </w:pPr>
            <w:r w:rsidRPr="002E611B">
              <w:rPr>
                <w:sz w:val="16"/>
                <w:szCs w:val="16"/>
              </w:rPr>
              <w:t>Taubman-Ben-Ari,</w:t>
            </w:r>
            <w:r>
              <w:rPr>
                <w:sz w:val="16"/>
                <w:szCs w:val="16"/>
              </w:rPr>
              <w:t xml:space="preserve"> O. Lotan, T. </w:t>
            </w:r>
            <w:r w:rsidRPr="002E611B">
              <w:rPr>
                <w:i/>
                <w:sz w:val="16"/>
                <w:szCs w:val="16"/>
              </w:rPr>
              <w:t>“The contribution of a novel intervention to enhance safe driving among young drivers in Israel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1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vehicle driving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2E611B" w:rsidRDefault="00F132AB" w:rsidP="002E611B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den, T. Bergholm, M. Hallen, A. Odlind, V. Olsson, S. </w:t>
            </w:r>
            <w:r w:rsidRPr="002E611B">
              <w:rPr>
                <w:sz w:val="16"/>
                <w:szCs w:val="16"/>
              </w:rPr>
              <w:t>Sjoden</w:t>
            </w:r>
            <w:r>
              <w:rPr>
                <w:sz w:val="16"/>
                <w:szCs w:val="16"/>
              </w:rPr>
              <w:t xml:space="preserve">, P. Strand, A. Bjorkelund, C. </w:t>
            </w:r>
            <w:r w:rsidRPr="002E611B">
              <w:rPr>
                <w:i/>
                <w:sz w:val="16"/>
                <w:szCs w:val="16"/>
              </w:rPr>
              <w:t>“Evaluation of an STD-prevention program for Swedish university students”</w:t>
            </w:r>
          </w:p>
          <w:p w:rsidR="00F132AB" w:rsidRPr="00643A18" w:rsidRDefault="00F132AB" w:rsidP="00643A1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8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Non 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3B3E9C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la Diez, S.</w:t>
            </w:r>
            <w:r w:rsidRPr="003B3E9C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Fortis, A.P. Franco, S.F. “</w:t>
            </w:r>
            <w:r w:rsidRPr="003B3E9C">
              <w:rPr>
                <w:i/>
                <w:sz w:val="16"/>
                <w:szCs w:val="16"/>
              </w:rPr>
              <w:t>Efficacy of a health-promotion intervention for college student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, Physical inactivity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3B3E9C">
            <w:pPr>
              <w:jc w:val="left"/>
              <w:rPr>
                <w:sz w:val="16"/>
                <w:szCs w:val="16"/>
              </w:rPr>
            </w:pPr>
            <w:r w:rsidRPr="003B3E9C">
              <w:rPr>
                <w:sz w:val="16"/>
                <w:szCs w:val="16"/>
              </w:rPr>
              <w:t>Voogt, C. V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Poelen, E. A. P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Kleinjan, M.</w:t>
            </w:r>
            <w:r>
              <w:rPr>
                <w:sz w:val="16"/>
                <w:szCs w:val="16"/>
              </w:rPr>
              <w:t xml:space="preserve"> Lemmers, L. Engels, R. </w:t>
            </w:r>
            <w:r w:rsidRPr="003B3E9C">
              <w:rPr>
                <w:i/>
                <w:sz w:val="16"/>
                <w:szCs w:val="16"/>
              </w:rPr>
              <w:t>“Targeting young drinkers online: the effectiveness of a web-based brief alcohol intervention in reducing heavy drinking among college students: study protocol of a two-arm parallel group randomized controlled trial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3B3E9C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sh, L.</w:t>
            </w:r>
            <w:r w:rsidRPr="003B3E9C">
              <w:rPr>
                <w:sz w:val="16"/>
                <w:szCs w:val="16"/>
              </w:rPr>
              <w:t>A.</w:t>
            </w:r>
            <w:r>
              <w:rPr>
                <w:sz w:val="16"/>
                <w:szCs w:val="16"/>
              </w:rPr>
              <w:t xml:space="preserve"> Stock, M.</w:t>
            </w:r>
            <w:r w:rsidRPr="003B3E9C">
              <w:rPr>
                <w:sz w:val="16"/>
                <w:szCs w:val="16"/>
              </w:rPr>
              <w:t>L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i/>
                <w:sz w:val="16"/>
                <w:szCs w:val="16"/>
              </w:rPr>
              <w:t>“UV photography, masculinity, and college men's sun protection cognition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ase series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2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Tanning/sun exposure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3B3E9C">
            <w:pPr>
              <w:jc w:val="left"/>
              <w:rPr>
                <w:sz w:val="16"/>
                <w:szCs w:val="16"/>
              </w:rPr>
            </w:pPr>
            <w:r w:rsidRPr="003B3E9C">
              <w:rPr>
                <w:sz w:val="16"/>
                <w:szCs w:val="16"/>
              </w:rPr>
              <w:t>Washburn, R. A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Donnelly, J. E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Smith, B. K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Sullivan, D. K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Marquis, J.</w:t>
            </w:r>
            <w:r>
              <w:rPr>
                <w:sz w:val="16"/>
                <w:szCs w:val="16"/>
              </w:rPr>
              <w:t xml:space="preserve"> </w:t>
            </w:r>
            <w:r w:rsidRPr="003B3E9C">
              <w:rPr>
                <w:sz w:val="16"/>
                <w:szCs w:val="16"/>
              </w:rPr>
              <w:t>Herrmann, S. D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Resistance training volume, energy balance and weight management: rationale and design of a 9 month trial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30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hysical inactivity</w:t>
            </w:r>
          </w:p>
        </w:tc>
      </w:tr>
      <w:tr w:rsidR="00F132AB" w:rsidTr="00F132AB">
        <w:trPr>
          <w:trHeight w:val="277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 w:rsidRPr="00B43A23">
              <w:rPr>
                <w:sz w:val="16"/>
                <w:szCs w:val="16"/>
              </w:rPr>
              <w:t>Weisse, C. S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Turbiasz, A. A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Whitney, D. J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Behavioral training and aids risk reduction: Overcoming barriers to condom use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995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3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 w:rsidRPr="00B43A23">
              <w:rPr>
                <w:sz w:val="16"/>
                <w:szCs w:val="16"/>
              </w:rPr>
              <w:t>White, M. J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Cunningham, L. C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Titchener, K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Young drivers' optimism bias for accident risk and driving skill: Accountability and insight experience manipulation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1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vehicle driving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 w:rsidRPr="00B43A23">
              <w:rPr>
                <w:sz w:val="16"/>
                <w:szCs w:val="16"/>
              </w:rPr>
              <w:t>Williams, D. R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Lewis, N. M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Effectiveness of nutrition counseling in young adult male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25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Poor diet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643A18">
            <w:pPr>
              <w:jc w:val="left"/>
              <w:rPr>
                <w:sz w:val="16"/>
                <w:szCs w:val="16"/>
              </w:rPr>
            </w:pPr>
            <w:r w:rsidRPr="00B43A23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olitski, R.</w:t>
            </w:r>
            <w:r w:rsidRPr="00B43A23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Relative Efficacy of a Multisession Sexual Risk-Reduction Intervention for Young Men Released from Prisons in 4 States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6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controlled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 males only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8-29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Unsafe sexual behaviour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, M.</w:t>
            </w:r>
            <w:r w:rsidRPr="00B43A23">
              <w:rPr>
                <w:sz w:val="16"/>
                <w:szCs w:val="16"/>
              </w:rPr>
              <w:t>D.</w:t>
            </w:r>
            <w:r>
              <w:rPr>
                <w:sz w:val="16"/>
                <w:szCs w:val="16"/>
              </w:rPr>
              <w:t xml:space="preserve"> Capone, C. Laforge, R. Erickson, D.</w:t>
            </w:r>
            <w:r w:rsidRPr="00B43A23">
              <w:rPr>
                <w:sz w:val="16"/>
                <w:szCs w:val="16"/>
              </w:rPr>
              <w:t>J.</w:t>
            </w:r>
            <w:r>
              <w:rPr>
                <w:sz w:val="16"/>
                <w:szCs w:val="16"/>
              </w:rPr>
              <w:t xml:space="preserve"> Brand, N.</w:t>
            </w:r>
            <w:r w:rsidRPr="00B43A23">
              <w:rPr>
                <w:sz w:val="16"/>
                <w:szCs w:val="16"/>
              </w:rPr>
              <w:t>H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Brief motivational intervention and alcohol expectancy challenge with heavy drinking college students: A randomized factorial study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7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24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, M.</w:t>
            </w:r>
            <w:r w:rsidRPr="00B43A23">
              <w:rPr>
                <w:sz w:val="16"/>
                <w:szCs w:val="16"/>
              </w:rPr>
              <w:t>D.</w:t>
            </w:r>
            <w:r>
              <w:rPr>
                <w:sz w:val="16"/>
                <w:szCs w:val="16"/>
              </w:rPr>
              <w:t xml:space="preserve"> Fairlie, A.</w:t>
            </w:r>
            <w:r w:rsidRPr="00B43A23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 xml:space="preserve"> Fernandez, A.</w:t>
            </w:r>
            <w:r w:rsidRPr="00B43A23">
              <w:rPr>
                <w:sz w:val="16"/>
                <w:szCs w:val="16"/>
              </w:rPr>
              <w:t>C.</w:t>
            </w:r>
            <w:r>
              <w:rPr>
                <w:sz w:val="16"/>
                <w:szCs w:val="16"/>
              </w:rPr>
              <w:t xml:space="preserve"> Borsari, B. Capone, C. Laforge, R. Carmona-Barros, R </w:t>
            </w:r>
            <w:r w:rsidRPr="00B43A23">
              <w:rPr>
                <w:i/>
                <w:sz w:val="16"/>
                <w:szCs w:val="16"/>
              </w:rPr>
              <w:t>“Brief motivational and parent interventions for college students: A randomized factorial study”.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10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CT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Young adult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17-21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Alcohol use</w:t>
            </w:r>
          </w:p>
        </w:tc>
      </w:tr>
      <w:tr w:rsidR="00F132AB" w:rsidTr="00F132AB">
        <w:trPr>
          <w:trHeight w:val="285"/>
        </w:trPr>
        <w:tc>
          <w:tcPr>
            <w:tcW w:w="7034" w:type="dxa"/>
          </w:tcPr>
          <w:p w:rsidR="00F132AB" w:rsidRPr="00643A18" w:rsidRDefault="00F132AB" w:rsidP="00B43A23">
            <w:pPr>
              <w:jc w:val="left"/>
              <w:rPr>
                <w:sz w:val="16"/>
                <w:szCs w:val="16"/>
              </w:rPr>
            </w:pPr>
            <w:r w:rsidRPr="00B43A23">
              <w:rPr>
                <w:sz w:val="16"/>
                <w:szCs w:val="16"/>
              </w:rPr>
              <w:t>Wu, Z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Detels, R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Zhang, J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Li, V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sz w:val="16"/>
                <w:szCs w:val="16"/>
              </w:rPr>
              <w:t>Li, J.</w:t>
            </w:r>
            <w:r>
              <w:rPr>
                <w:sz w:val="16"/>
                <w:szCs w:val="16"/>
              </w:rPr>
              <w:t xml:space="preserve"> </w:t>
            </w:r>
            <w:r w:rsidRPr="00B43A23">
              <w:rPr>
                <w:i/>
                <w:sz w:val="16"/>
                <w:szCs w:val="16"/>
              </w:rPr>
              <w:t>“Community-based trial to prevent drug use among youths in Yunnan, China”</w:t>
            </w:r>
          </w:p>
        </w:tc>
        <w:tc>
          <w:tcPr>
            <w:tcW w:w="1173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02</w:t>
            </w:r>
          </w:p>
        </w:tc>
        <w:tc>
          <w:tcPr>
            <w:tcW w:w="1155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Cluster controlled</w:t>
            </w:r>
          </w:p>
        </w:tc>
        <w:tc>
          <w:tcPr>
            <w:tcW w:w="119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7" w:type="dxa"/>
          </w:tcPr>
          <w:p w:rsidR="00F132AB" w:rsidRPr="00643A18" w:rsidRDefault="00F132AB" w:rsidP="002D0AF0">
            <w:pPr>
              <w:jc w:val="center"/>
              <w:rPr>
                <w:color w:val="000000"/>
                <w:sz w:val="16"/>
                <w:szCs w:val="16"/>
              </w:rPr>
            </w:pPr>
            <w:r w:rsidRPr="00643A18">
              <w:rPr>
                <w:color w:val="000000"/>
                <w:sz w:val="16"/>
                <w:szCs w:val="16"/>
              </w:rPr>
              <w:t>Adult Males (Stratified by young males)</w:t>
            </w:r>
          </w:p>
        </w:tc>
        <w:tc>
          <w:tcPr>
            <w:tcW w:w="1188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20-29</w:t>
            </w:r>
          </w:p>
        </w:tc>
        <w:tc>
          <w:tcPr>
            <w:tcW w:w="1200" w:type="dxa"/>
          </w:tcPr>
          <w:p w:rsidR="00F132AB" w:rsidRPr="00643A18" w:rsidRDefault="00F132AB" w:rsidP="002D0AF0">
            <w:pPr>
              <w:jc w:val="center"/>
              <w:rPr>
                <w:sz w:val="16"/>
                <w:szCs w:val="16"/>
              </w:rPr>
            </w:pPr>
            <w:r w:rsidRPr="00643A18">
              <w:rPr>
                <w:sz w:val="16"/>
                <w:szCs w:val="16"/>
              </w:rPr>
              <w:t>Recreational drug use</w:t>
            </w:r>
          </w:p>
        </w:tc>
      </w:tr>
    </w:tbl>
    <w:p w:rsidR="002A2746" w:rsidRDefault="002A2746" w:rsidP="007D0CEA">
      <w:pPr>
        <w:ind w:firstLine="720"/>
        <w:rPr>
          <w:sz w:val="16"/>
          <w:szCs w:val="16"/>
        </w:rPr>
      </w:pPr>
    </w:p>
    <w:p w:rsidR="002A2746" w:rsidRDefault="002A2746">
      <w:pPr>
        <w:rPr>
          <w:sz w:val="16"/>
          <w:szCs w:val="16"/>
        </w:rPr>
      </w:pPr>
    </w:p>
    <w:p w:rsidR="00844C71" w:rsidRPr="00281AF2" w:rsidRDefault="00A32A54">
      <w:pPr>
        <w:rPr>
          <w:sz w:val="16"/>
          <w:szCs w:val="16"/>
        </w:rPr>
      </w:pPr>
      <w:r>
        <w:rPr>
          <w:sz w:val="16"/>
          <w:szCs w:val="16"/>
        </w:rPr>
        <w:fldChar w:fldCharType="begin"/>
      </w:r>
      <w:r w:rsidR="002A2746"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  <w:fldChar w:fldCharType="end"/>
      </w:r>
    </w:p>
    <w:sectPr w:rsidR="00844C71" w:rsidRPr="00281AF2" w:rsidSect="0052209C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13C" w:rsidRDefault="0019013C" w:rsidP="002D0AF0">
      <w:pPr>
        <w:spacing w:before="0" w:after="0" w:line="240" w:lineRule="auto"/>
      </w:pPr>
      <w:r>
        <w:separator/>
      </w:r>
    </w:p>
  </w:endnote>
  <w:endnote w:type="continuationSeparator" w:id="0">
    <w:p w:rsidR="0019013C" w:rsidRDefault="0019013C" w:rsidP="002D0AF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13C" w:rsidRDefault="0019013C" w:rsidP="002D0AF0">
      <w:pPr>
        <w:spacing w:before="0" w:after="0" w:line="240" w:lineRule="auto"/>
      </w:pPr>
      <w:r>
        <w:separator/>
      </w:r>
    </w:p>
  </w:footnote>
  <w:footnote w:type="continuationSeparator" w:id="0">
    <w:p w:rsidR="0019013C" w:rsidRDefault="0019013C" w:rsidP="002D0AF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2AB" w:rsidRPr="002D0AF0" w:rsidRDefault="00F132AB">
    <w:pPr>
      <w:pStyle w:val="Header"/>
      <w:rPr>
        <w:b/>
        <w:u w:val="single"/>
      </w:rPr>
    </w:pPr>
    <w:r w:rsidRPr="002D0AF0">
      <w:rPr>
        <w:b/>
        <w:u w:val="single"/>
      </w:rPr>
      <w:t>Additional file 2: Details of included studie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4CBD8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75E9B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7A2A4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1E6A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7B0BB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6A21B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C7EF7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2645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A21B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880BE5A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</w:abstractNum>
  <w:abstractNum w:abstractNumId="10">
    <w:nsid w:val="098D114F"/>
    <w:multiLevelType w:val="multilevel"/>
    <w:tmpl w:val="A170D27C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502613FA"/>
    <w:multiLevelType w:val="hybridMultilevel"/>
    <w:tmpl w:val="4080BD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zseap0g50t0rew50gxs0rm5rdv95xdt2d0&quot;&gt;Scopingreview dups removed&lt;record-ids&gt;&lt;item&gt;25700&lt;/item&gt;&lt;/record-ids&gt;&lt;/item&gt;&lt;/Libraries&gt;"/>
  </w:docVars>
  <w:rsids>
    <w:rsidRoot w:val="0052209C"/>
    <w:rsid w:val="0006659B"/>
    <w:rsid w:val="000F77B4"/>
    <w:rsid w:val="00122592"/>
    <w:rsid w:val="0019013C"/>
    <w:rsid w:val="001A21D7"/>
    <w:rsid w:val="001E29B4"/>
    <w:rsid w:val="00281AF2"/>
    <w:rsid w:val="002A2746"/>
    <w:rsid w:val="002A6A17"/>
    <w:rsid w:val="002D0AF0"/>
    <w:rsid w:val="002D1D2F"/>
    <w:rsid w:val="002E611B"/>
    <w:rsid w:val="00331635"/>
    <w:rsid w:val="003722C8"/>
    <w:rsid w:val="00390310"/>
    <w:rsid w:val="003B3E9C"/>
    <w:rsid w:val="0052209C"/>
    <w:rsid w:val="00532EFE"/>
    <w:rsid w:val="00575395"/>
    <w:rsid w:val="005C70C7"/>
    <w:rsid w:val="00643A18"/>
    <w:rsid w:val="006A2D54"/>
    <w:rsid w:val="007A1DC0"/>
    <w:rsid w:val="007D0CEA"/>
    <w:rsid w:val="00834F3B"/>
    <w:rsid w:val="00844C71"/>
    <w:rsid w:val="00951EC2"/>
    <w:rsid w:val="00972CAF"/>
    <w:rsid w:val="00996006"/>
    <w:rsid w:val="009F6F90"/>
    <w:rsid w:val="00A03516"/>
    <w:rsid w:val="00A32A54"/>
    <w:rsid w:val="00A57CFB"/>
    <w:rsid w:val="00A74BA1"/>
    <w:rsid w:val="00A770D1"/>
    <w:rsid w:val="00B43A23"/>
    <w:rsid w:val="00E05D5A"/>
    <w:rsid w:val="00E215D5"/>
    <w:rsid w:val="00EE4FFC"/>
    <w:rsid w:val="00EF3A09"/>
    <w:rsid w:val="00F132AB"/>
    <w:rsid w:val="00F62B02"/>
    <w:rsid w:val="00FA7664"/>
    <w:rsid w:val="00FD7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2AB"/>
    <w:pPr>
      <w:spacing w:before="200" w:line="360" w:lineRule="auto"/>
      <w:jc w:val="both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2AB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2AB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2AB"/>
    <w:pPr>
      <w:keepNext/>
      <w:keepLines/>
      <w:numPr>
        <w:ilvl w:val="2"/>
        <w:numId w:val="1"/>
      </w:numPr>
      <w:spacing w:after="0" w:line="240" w:lineRule="auto"/>
      <w:outlineLvl w:val="2"/>
    </w:pPr>
    <w:rPr>
      <w:rFonts w:ascii="Arial" w:eastAsiaTheme="majorEastAsia" w:hAnsi="Arial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2AB"/>
    <w:pPr>
      <w:keepNext/>
      <w:keepLines/>
      <w:numPr>
        <w:ilvl w:val="3"/>
        <w:numId w:val="1"/>
      </w:numPr>
      <w:spacing w:after="0" w:line="240" w:lineRule="auto"/>
      <w:outlineLvl w:val="3"/>
    </w:pPr>
    <w:rPr>
      <w:rFonts w:ascii="Arial" w:eastAsiaTheme="majorEastAsia" w:hAnsi="Arial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32AB"/>
    <w:pPr>
      <w:keepNext/>
      <w:keepLines/>
      <w:spacing w:after="0" w:line="240" w:lineRule="auto"/>
      <w:outlineLvl w:val="4"/>
    </w:pPr>
    <w:rPr>
      <w:rFonts w:ascii="Arial" w:eastAsiaTheme="majorEastAsia" w:hAnsi="Arial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2AB"/>
    <w:pPr>
      <w:keepNext/>
      <w:keepLines/>
      <w:numPr>
        <w:ilvl w:val="5"/>
        <w:numId w:val="1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2AB"/>
    <w:pPr>
      <w:keepNext/>
      <w:keepLines/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2AB"/>
    <w:pPr>
      <w:keepNext/>
      <w:keepLines/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2AB"/>
    <w:pPr>
      <w:keepNext/>
      <w:keepLines/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32AB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32AB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32AB"/>
    <w:rPr>
      <w:rFonts w:ascii="Arial" w:eastAsiaTheme="majorEastAsia" w:hAnsi="Arial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132AB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32AB"/>
    <w:rPr>
      <w:rFonts w:ascii="Arial" w:eastAsiaTheme="majorEastAsia" w:hAnsi="Arial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2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2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2A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2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32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2AB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F132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2AB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F132AB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F132AB"/>
  </w:style>
  <w:style w:type="paragraph" w:styleId="ListBullet">
    <w:name w:val="List Bullet"/>
    <w:basedOn w:val="Normal"/>
    <w:uiPriority w:val="99"/>
    <w:unhideWhenUsed/>
    <w:rsid w:val="00F132AB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unhideWhenUsed/>
    <w:rsid w:val="00F132AB"/>
    <w:pPr>
      <w:numPr>
        <w:numId w:val="7"/>
      </w:numPr>
      <w:contextualSpacing/>
    </w:pPr>
  </w:style>
  <w:style w:type="paragraph" w:customStyle="1" w:styleId="Blockquotation">
    <w:name w:val="Block quotation"/>
    <w:basedOn w:val="Normal"/>
    <w:next w:val="Normal"/>
    <w:qFormat/>
    <w:rsid w:val="00F132AB"/>
    <w:pPr>
      <w:ind w:left="567"/>
    </w:pPr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F132AB"/>
    <w:pPr>
      <w:spacing w:before="0"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F132AB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658"/>
    </w:pPr>
  </w:style>
  <w:style w:type="paragraph" w:styleId="TOC5">
    <w:name w:val="toc 5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879"/>
    </w:pPr>
  </w:style>
  <w:style w:type="paragraph" w:customStyle="1" w:styleId="Tablecellsright9pt">
    <w:name w:val="Table cells right 9pt"/>
    <w:basedOn w:val="Normal"/>
    <w:rsid w:val="00F132AB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F132AB"/>
    <w:pPr>
      <w:jc w:val="center"/>
    </w:pPr>
  </w:style>
  <w:style w:type="paragraph" w:customStyle="1" w:styleId="Tablecellsleft9pt">
    <w:name w:val="Table cells left 9pt"/>
    <w:basedOn w:val="Tablecellsright9pt"/>
    <w:rsid w:val="00F132AB"/>
    <w:pPr>
      <w:jc w:val="left"/>
    </w:pPr>
  </w:style>
  <w:style w:type="paragraph" w:customStyle="1" w:styleId="TableNotes">
    <w:name w:val="Table Notes"/>
    <w:basedOn w:val="Tablecellsright9pt"/>
    <w:rsid w:val="00F132AB"/>
    <w:pPr>
      <w:jc w:val="left"/>
    </w:pPr>
  </w:style>
  <w:style w:type="paragraph" w:styleId="TableofFigures">
    <w:name w:val="table of figures"/>
    <w:basedOn w:val="Normal"/>
    <w:next w:val="Normal"/>
    <w:uiPriority w:val="99"/>
    <w:rsid w:val="00F132AB"/>
    <w:pPr>
      <w:spacing w:before="0" w:after="0" w:line="240" w:lineRule="auto"/>
      <w:ind w:left="482" w:hanging="482"/>
    </w:pPr>
    <w:rPr>
      <w:rFonts w:eastAsia="Times New Roman" w:cs="Times New Roman"/>
      <w:szCs w:val="20"/>
    </w:rPr>
  </w:style>
  <w:style w:type="paragraph" w:customStyle="1" w:styleId="TableTitle10pt">
    <w:name w:val="Table Title 10pt"/>
    <w:basedOn w:val="Normal"/>
    <w:rsid w:val="00F132AB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F132AB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F132AB"/>
    <w:rPr>
      <w:b w:val="0"/>
      <w:i/>
    </w:rPr>
  </w:style>
  <w:style w:type="paragraph" w:customStyle="1" w:styleId="TableTitleLeftSide">
    <w:name w:val="Table Title Left Side"/>
    <w:basedOn w:val="Tablecellsright9pt"/>
    <w:rsid w:val="00F132AB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F132AB"/>
    <w:pPr>
      <w:ind w:left="113"/>
    </w:pPr>
    <w:rPr>
      <w:b w:val="0"/>
    </w:rPr>
  </w:style>
  <w:style w:type="paragraph" w:styleId="Caption">
    <w:name w:val="caption"/>
    <w:basedOn w:val="Normal"/>
    <w:next w:val="Normal"/>
    <w:uiPriority w:val="35"/>
    <w:unhideWhenUsed/>
    <w:qFormat/>
    <w:rsid w:val="00F132AB"/>
    <w:pPr>
      <w:spacing w:before="0" w:line="240" w:lineRule="auto"/>
    </w:pPr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2A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2A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0C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2AB"/>
    <w:pPr>
      <w:spacing w:before="200" w:line="360" w:lineRule="auto"/>
      <w:jc w:val="both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2AB"/>
    <w:pPr>
      <w:keepNext/>
      <w:keepLines/>
      <w:numPr>
        <w:numId w:val="1"/>
      </w:numPr>
      <w:spacing w:before="480" w:after="0" w:line="240" w:lineRule="auto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2AB"/>
    <w:pPr>
      <w:keepNext/>
      <w:keepLines/>
      <w:numPr>
        <w:ilvl w:val="1"/>
        <w:numId w:val="1"/>
      </w:numPr>
      <w:spacing w:after="0" w:line="240" w:lineRule="auto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2AB"/>
    <w:pPr>
      <w:keepNext/>
      <w:keepLines/>
      <w:numPr>
        <w:ilvl w:val="2"/>
        <w:numId w:val="1"/>
      </w:numPr>
      <w:spacing w:after="0" w:line="240" w:lineRule="auto"/>
      <w:outlineLvl w:val="2"/>
    </w:pPr>
    <w:rPr>
      <w:rFonts w:ascii="Arial" w:eastAsiaTheme="majorEastAsia" w:hAnsi="Arial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2AB"/>
    <w:pPr>
      <w:keepNext/>
      <w:keepLines/>
      <w:numPr>
        <w:ilvl w:val="3"/>
        <w:numId w:val="1"/>
      </w:numPr>
      <w:spacing w:after="0" w:line="240" w:lineRule="auto"/>
      <w:outlineLvl w:val="3"/>
    </w:pPr>
    <w:rPr>
      <w:rFonts w:ascii="Arial" w:eastAsiaTheme="majorEastAsia" w:hAnsi="Arial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32AB"/>
    <w:pPr>
      <w:keepNext/>
      <w:keepLines/>
      <w:spacing w:after="0" w:line="240" w:lineRule="auto"/>
      <w:outlineLvl w:val="4"/>
    </w:pPr>
    <w:rPr>
      <w:rFonts w:ascii="Arial" w:eastAsiaTheme="majorEastAsia" w:hAnsi="Arial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2AB"/>
    <w:pPr>
      <w:keepNext/>
      <w:keepLines/>
      <w:numPr>
        <w:ilvl w:val="5"/>
        <w:numId w:val="1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2AB"/>
    <w:pPr>
      <w:keepNext/>
      <w:keepLines/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2AB"/>
    <w:pPr>
      <w:keepNext/>
      <w:keepLines/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2AB"/>
    <w:pPr>
      <w:keepNext/>
      <w:keepLines/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F132A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132AB"/>
  </w:style>
  <w:style w:type="table" w:styleId="TableGrid">
    <w:name w:val="Table Grid"/>
    <w:basedOn w:val="TableNormal"/>
    <w:uiPriority w:val="59"/>
    <w:rsid w:val="00F13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32AB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32AB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32AB"/>
    <w:rPr>
      <w:rFonts w:ascii="Arial" w:eastAsiaTheme="majorEastAsia" w:hAnsi="Arial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132AB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32AB"/>
    <w:rPr>
      <w:rFonts w:ascii="Arial" w:eastAsiaTheme="majorEastAsia" w:hAnsi="Arial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2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2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2A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2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32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2AB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F132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2AB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F132AB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F132AB"/>
  </w:style>
  <w:style w:type="paragraph" w:styleId="ListBullet">
    <w:name w:val="List Bullet"/>
    <w:basedOn w:val="Normal"/>
    <w:uiPriority w:val="99"/>
    <w:unhideWhenUsed/>
    <w:rsid w:val="00F132AB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unhideWhenUsed/>
    <w:rsid w:val="00F132AB"/>
    <w:pPr>
      <w:numPr>
        <w:numId w:val="7"/>
      </w:numPr>
      <w:contextualSpacing/>
    </w:pPr>
  </w:style>
  <w:style w:type="paragraph" w:customStyle="1" w:styleId="Blockquotation">
    <w:name w:val="Block quotation"/>
    <w:basedOn w:val="Normal"/>
    <w:next w:val="Normal"/>
    <w:qFormat/>
    <w:rsid w:val="00F132AB"/>
    <w:pPr>
      <w:ind w:left="567"/>
    </w:pPr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F132AB"/>
    <w:pPr>
      <w:spacing w:before="0"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F132AB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658"/>
    </w:pPr>
  </w:style>
  <w:style w:type="paragraph" w:styleId="TOC5">
    <w:name w:val="toc 5"/>
    <w:basedOn w:val="Normal"/>
    <w:next w:val="Normal"/>
    <w:autoRedefine/>
    <w:uiPriority w:val="39"/>
    <w:unhideWhenUsed/>
    <w:rsid w:val="00F132AB"/>
    <w:pPr>
      <w:spacing w:before="0" w:after="0" w:line="240" w:lineRule="auto"/>
      <w:ind w:left="879"/>
    </w:pPr>
  </w:style>
  <w:style w:type="paragraph" w:customStyle="1" w:styleId="Tablecellsright9pt">
    <w:name w:val="Table cells right 9pt"/>
    <w:basedOn w:val="Normal"/>
    <w:rsid w:val="00F132AB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F132AB"/>
    <w:pPr>
      <w:jc w:val="center"/>
    </w:pPr>
  </w:style>
  <w:style w:type="paragraph" w:customStyle="1" w:styleId="Tablecellsleft9pt">
    <w:name w:val="Table cells left 9pt"/>
    <w:basedOn w:val="Tablecellsright9pt"/>
    <w:rsid w:val="00F132AB"/>
    <w:pPr>
      <w:jc w:val="left"/>
    </w:pPr>
  </w:style>
  <w:style w:type="paragraph" w:customStyle="1" w:styleId="TableNotes">
    <w:name w:val="Table Notes"/>
    <w:basedOn w:val="Tablecellsright9pt"/>
    <w:rsid w:val="00F132AB"/>
    <w:pPr>
      <w:jc w:val="left"/>
    </w:pPr>
  </w:style>
  <w:style w:type="paragraph" w:styleId="TableofFigures">
    <w:name w:val="table of figures"/>
    <w:basedOn w:val="Normal"/>
    <w:next w:val="Normal"/>
    <w:uiPriority w:val="99"/>
    <w:rsid w:val="00F132AB"/>
    <w:pPr>
      <w:spacing w:before="0" w:after="0" w:line="240" w:lineRule="auto"/>
      <w:ind w:left="482" w:hanging="482"/>
    </w:pPr>
    <w:rPr>
      <w:rFonts w:eastAsia="Times New Roman" w:cs="Times New Roman"/>
      <w:szCs w:val="20"/>
    </w:rPr>
  </w:style>
  <w:style w:type="paragraph" w:customStyle="1" w:styleId="TableTitle10pt">
    <w:name w:val="Table Title 10pt"/>
    <w:basedOn w:val="Normal"/>
    <w:rsid w:val="00F132AB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F132AB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F132AB"/>
    <w:rPr>
      <w:b w:val="0"/>
      <w:i/>
    </w:rPr>
  </w:style>
  <w:style w:type="paragraph" w:customStyle="1" w:styleId="TableTitleLeftSide">
    <w:name w:val="Table Title Left Side"/>
    <w:basedOn w:val="Tablecellsright9pt"/>
    <w:rsid w:val="00F132AB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F132AB"/>
    <w:pPr>
      <w:ind w:left="113"/>
    </w:pPr>
    <w:rPr>
      <w:b w:val="0"/>
    </w:rPr>
  </w:style>
  <w:style w:type="paragraph" w:styleId="Caption">
    <w:name w:val="caption"/>
    <w:basedOn w:val="Normal"/>
    <w:next w:val="Normal"/>
    <w:uiPriority w:val="35"/>
    <w:unhideWhenUsed/>
    <w:qFormat/>
    <w:rsid w:val="00F132AB"/>
    <w:pPr>
      <w:spacing w:before="0" w:line="240" w:lineRule="auto"/>
    </w:pPr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2A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2A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0CE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86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3176126\Dropbox\PhD\THESIS\Thesis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</Template>
  <TotalTime>280</TotalTime>
  <Pages>4</Pages>
  <Words>3862</Words>
  <Characters>22016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25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y of Newcastle</dc:creator>
  <cp:lastModifiedBy>lcatalbas</cp:lastModifiedBy>
  <cp:revision>9</cp:revision>
  <dcterms:created xsi:type="dcterms:W3CDTF">2013-11-18T02:38:00Z</dcterms:created>
  <dcterms:modified xsi:type="dcterms:W3CDTF">2014-09-15T14:19:00Z</dcterms:modified>
</cp:coreProperties>
</file>